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A2313B" w14:textId="6E7285A8" w:rsidR="001249F0" w:rsidRPr="00373738" w:rsidRDefault="00972A99" w:rsidP="00DC7A4D">
      <w:pPr>
        <w:spacing w:line="276" w:lineRule="auto"/>
        <w:rPr>
          <w:rFonts w:eastAsiaTheme="minorEastAsia"/>
          <w:sz w:val="22"/>
          <w:szCs w:val="22"/>
        </w:rPr>
      </w:pPr>
      <w:r w:rsidRPr="00373738">
        <w:rPr>
          <w:sz w:val="22"/>
          <w:szCs w:val="22"/>
        </w:rPr>
        <w:t xml:space="preserve">Supplement Table 1. </w:t>
      </w:r>
      <w:r w:rsidR="00F529B8" w:rsidRPr="00373738">
        <w:rPr>
          <w:sz w:val="22"/>
          <w:szCs w:val="22"/>
        </w:rPr>
        <w:t xml:space="preserve">Comparison </w:t>
      </w:r>
      <w:r w:rsidRPr="00373738">
        <w:rPr>
          <w:sz w:val="22"/>
          <w:szCs w:val="22"/>
        </w:rPr>
        <w:t xml:space="preserve">of disease activity markers </w:t>
      </w:r>
      <w:r w:rsidR="00F529B8" w:rsidRPr="00373738">
        <w:rPr>
          <w:sz w:val="22"/>
          <w:szCs w:val="22"/>
        </w:rPr>
        <w:t>between</w:t>
      </w:r>
      <w:r w:rsidR="00DA0B6F">
        <w:rPr>
          <w:sz w:val="22"/>
          <w:szCs w:val="22"/>
        </w:rPr>
        <w:t xml:space="preserve"> D2T and non-D2T groups</w:t>
      </w:r>
    </w:p>
    <w:tbl>
      <w:tblPr>
        <w:tblW w:w="136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6"/>
        <w:gridCol w:w="2578"/>
        <w:gridCol w:w="3850"/>
        <w:gridCol w:w="3506"/>
        <w:gridCol w:w="1856"/>
      </w:tblGrid>
      <w:tr w:rsidR="00A942CA" w:rsidRPr="00373738" w14:paraId="6E15CF91" w14:textId="77777777" w:rsidTr="0019117C">
        <w:trPr>
          <w:trHeight w:val="285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37A8" w14:textId="24D33743" w:rsidR="00B006A5" w:rsidRPr="00373738" w:rsidRDefault="00B006A5" w:rsidP="00B006A5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FDFA" w14:textId="688F055A" w:rsidR="00B006A5" w:rsidRPr="00373738" w:rsidRDefault="00B006A5" w:rsidP="0019117C">
            <w:pPr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2069" w14:textId="77777777" w:rsidR="00B006A5" w:rsidRPr="00373738" w:rsidRDefault="00B006A5" w:rsidP="00B006A5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2T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25A5" w14:textId="77777777" w:rsidR="00B006A5" w:rsidRPr="00373738" w:rsidRDefault="00B006A5" w:rsidP="00B006A5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Non-D2T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3269" w14:textId="6B535A08" w:rsidR="00B006A5" w:rsidRPr="00373738" w:rsidRDefault="0019117C" w:rsidP="00B006A5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  <w:r w:rsidRPr="00373738">
              <w:rPr>
                <w:rFonts w:eastAsia="Malgun Gothic"/>
                <w:i/>
                <w:iCs/>
                <w:sz w:val="22"/>
                <w:szCs w:val="22"/>
              </w:rPr>
              <w:t>p-</w:t>
            </w:r>
            <w:r w:rsidRPr="00373738">
              <w:rPr>
                <w:rFonts w:eastAsia="Malgun Gothic"/>
                <w:sz w:val="22"/>
                <w:szCs w:val="22"/>
              </w:rPr>
              <w:t>value</w:t>
            </w:r>
          </w:p>
        </w:tc>
      </w:tr>
      <w:tr w:rsidR="00A942CA" w:rsidRPr="00373738" w14:paraId="75BEC241" w14:textId="77777777" w:rsidTr="0019117C">
        <w:trPr>
          <w:trHeight w:val="285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DD65" w14:textId="77777777" w:rsidR="00B006A5" w:rsidRPr="00373738" w:rsidRDefault="00B006A5" w:rsidP="00B006A5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st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3EF1" w14:textId="1FB677FD" w:rsidR="00B006A5" w:rsidRPr="00373738" w:rsidRDefault="00DB71B9" w:rsidP="00F72688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N</w:t>
            </w:r>
            <w:r w:rsidR="00B006A5" w:rsidRPr="00373738">
              <w:rPr>
                <w:rFonts w:eastAsia="Malgun Gothic"/>
                <w:sz w:val="22"/>
                <w:szCs w:val="22"/>
              </w:rPr>
              <w:t xml:space="preserve">　</w:t>
            </w: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4F76" w14:textId="1A6D30AA" w:rsidR="00B006A5" w:rsidRPr="00373738" w:rsidRDefault="00B006A5" w:rsidP="00B006A5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 xml:space="preserve">　</w:t>
            </w:r>
            <w:r w:rsidR="00DB71B9" w:rsidRPr="00373738">
              <w:rPr>
                <w:rFonts w:eastAsia="Malgun Gothic"/>
                <w:sz w:val="22"/>
                <w:szCs w:val="22"/>
              </w:rPr>
              <w:t>238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62647" w14:textId="1ADB7AD9" w:rsidR="00B006A5" w:rsidRPr="00373738" w:rsidRDefault="00F72688" w:rsidP="00B006A5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  <w:r w:rsidR="00A942CA" w:rsidRPr="00373738">
              <w:rPr>
                <w:rFonts w:eastAsia="Malgun Gothic"/>
                <w:sz w:val="22"/>
                <w:szCs w:val="22"/>
              </w:rPr>
              <w:t>,</w:t>
            </w:r>
            <w:r w:rsidRPr="00373738">
              <w:rPr>
                <w:rFonts w:eastAsia="Malgun Gothic"/>
                <w:sz w:val="22"/>
                <w:szCs w:val="22"/>
              </w:rPr>
              <w:t>922</w:t>
            </w:r>
            <w:r w:rsidR="00B006A5" w:rsidRPr="00373738">
              <w:rPr>
                <w:rFonts w:eastAsia="Malgun Gothic"/>
                <w:sz w:val="22"/>
                <w:szCs w:val="22"/>
              </w:rPr>
              <w:t xml:space="preserve">　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7456A" w14:textId="77777777" w:rsidR="00B006A5" w:rsidRPr="00373738" w:rsidRDefault="00B006A5" w:rsidP="00B006A5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  <w:r w:rsidRPr="00373738">
              <w:rPr>
                <w:rFonts w:eastAsia="Malgun Gothic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A942CA" w:rsidRPr="00373738" w14:paraId="68021873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4DD7" w14:textId="77777777" w:rsidR="00E85ADE" w:rsidRPr="00373738" w:rsidRDefault="00E85ADE" w:rsidP="00313C58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E196" w14:textId="5F951200" w:rsidR="00E85ADE" w:rsidRPr="00373738" w:rsidRDefault="00E85ADE" w:rsidP="00313C58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ESR</w:t>
            </w:r>
            <w:r w:rsidR="003E1463" w:rsidRPr="00373738">
              <w:rPr>
                <w:rFonts w:eastAsia="Malgun Gothic"/>
                <w:sz w:val="22"/>
                <w:szCs w:val="22"/>
              </w:rPr>
              <w:t>, mm/h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FEF9" w14:textId="765E96DC" w:rsidR="00E85ADE" w:rsidRPr="00373738" w:rsidRDefault="00E85ADE" w:rsidP="007D5CFB">
            <w:pPr>
              <w:jc w:val="center"/>
              <w:rPr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20 [8,</w:t>
            </w:r>
            <w:r w:rsidR="002A52E2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43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7B3C" w14:textId="25CE7F31" w:rsidR="00E85ADE" w:rsidRPr="00373738" w:rsidRDefault="00E85ADE" w:rsidP="00313C58">
            <w:pPr>
              <w:jc w:val="center"/>
              <w:rPr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19.5 [7.5,</w:t>
            </w:r>
            <w:r w:rsidR="002A52E2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38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9279" w14:textId="1F88E58D" w:rsidR="00E85ADE" w:rsidRPr="00373738" w:rsidRDefault="00E85ADE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313445B5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3FA1" w14:textId="77777777" w:rsidR="00E85ADE" w:rsidRPr="00373738" w:rsidRDefault="00E85ADE" w:rsidP="00313C58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3CCFF" w14:textId="6C0030DD" w:rsidR="00E85ADE" w:rsidRPr="00373738" w:rsidRDefault="00E85ADE" w:rsidP="00313C58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RP</w:t>
            </w:r>
            <w:r w:rsidR="003E1463" w:rsidRPr="00373738">
              <w:rPr>
                <w:rFonts w:eastAsia="Malgun Gothic"/>
                <w:sz w:val="22"/>
                <w:szCs w:val="22"/>
              </w:rPr>
              <w:t>, mg/dL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0D61" w14:textId="7DF24BA5" w:rsidR="00E85ADE" w:rsidRPr="00373738" w:rsidRDefault="00E85ADE" w:rsidP="007D5CFB">
            <w:pPr>
              <w:jc w:val="center"/>
              <w:rPr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0.21 [0.03,</w:t>
            </w:r>
            <w:r w:rsidR="002A52E2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0.99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2BAA" w14:textId="534CF8C5" w:rsidR="00E85ADE" w:rsidRPr="00373738" w:rsidRDefault="00E85ADE" w:rsidP="00313C58">
            <w:pPr>
              <w:jc w:val="center"/>
              <w:rPr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0.14 [0.03,</w:t>
            </w:r>
            <w:r w:rsidR="002A52E2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0.73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E21D" w14:textId="61DB1FC6" w:rsidR="00E85ADE" w:rsidRPr="00373738" w:rsidRDefault="009E4032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42DFAE11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A310" w14:textId="77777777" w:rsidR="00313C58" w:rsidRPr="00373738" w:rsidRDefault="00313C58" w:rsidP="00313C58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5EE6" w14:textId="10055725" w:rsidR="00313C58" w:rsidRPr="00373738" w:rsidRDefault="00313C58" w:rsidP="00313C58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ES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7F56" w14:textId="53E19A04" w:rsidR="00313C58" w:rsidRPr="00373738" w:rsidRDefault="00960B1D" w:rsidP="007D5CFB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3.35 [2.3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,</w:t>
            </w:r>
            <w:r w:rsidR="002A52E2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4.5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E1A8" w14:textId="5468BDC8" w:rsidR="00313C58" w:rsidRPr="00373738" w:rsidRDefault="007D5CFB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2.9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 xml:space="preserve"> [2.2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,</w:t>
            </w:r>
            <w:r w:rsidR="002A52E2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4</w:t>
            </w:r>
            <w:r w:rsidR="00DA0B6F">
              <w:rPr>
                <w:sz w:val="22"/>
                <w:szCs w:val="22"/>
              </w:rPr>
              <w:t>.00</w:t>
            </w:r>
            <w:r w:rsidRPr="00373738">
              <w:rPr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B497" w14:textId="2E5EC8B2" w:rsidR="00313C58" w:rsidRPr="00373738" w:rsidRDefault="008463CA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06E9E48E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5A0B" w14:textId="77777777" w:rsidR="00313C58" w:rsidRPr="00373738" w:rsidRDefault="00313C58" w:rsidP="00313C58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4459" w14:textId="756BE0FC" w:rsidR="00313C58" w:rsidRPr="00373738" w:rsidRDefault="00313C58" w:rsidP="00313C58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CRP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B078" w14:textId="3F2E5C6D" w:rsidR="00313C58" w:rsidRPr="00373738" w:rsidRDefault="008463CA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2.8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 xml:space="preserve"> [1.9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,</w:t>
            </w:r>
            <w:r w:rsidR="002A52E2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3.9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D6E4" w14:textId="73E42EAF" w:rsidR="00313C58" w:rsidRPr="00373738" w:rsidRDefault="008463CA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2.3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 xml:space="preserve"> [1.7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,</w:t>
            </w:r>
            <w:r w:rsidR="002A52E2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3.3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C6DE" w14:textId="05461F5F" w:rsidR="00313C58" w:rsidRPr="00373738" w:rsidRDefault="008463CA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7C0D85F3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4363" w14:textId="77777777" w:rsidR="00412C1B" w:rsidRPr="00373738" w:rsidRDefault="00412C1B" w:rsidP="00412C1B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FCE9" w14:textId="0B313A98" w:rsidR="00412C1B" w:rsidRPr="00373738" w:rsidRDefault="00412C1B" w:rsidP="00412C1B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S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6F95" w14:textId="1E5CA9B0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10.</w:t>
            </w:r>
            <w:r w:rsidR="00DA0B6F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[6.0, 19.0</w:t>
            </w:r>
            <w:r w:rsidR="00412C1B" w:rsidRPr="00373738">
              <w:rPr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6134" w14:textId="63E69170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8.0 [4.4, 13.9</w:t>
            </w:r>
            <w:r w:rsidR="00412C1B" w:rsidRPr="00373738">
              <w:rPr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B299" w14:textId="6E2E36A8" w:rsidR="00412C1B" w:rsidRPr="00373738" w:rsidRDefault="00412C1B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3B2B5C5C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962A" w14:textId="77777777" w:rsidR="00412C1B" w:rsidRPr="00373738" w:rsidRDefault="00412C1B" w:rsidP="00412C1B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B0BB" w14:textId="7AA18786" w:rsidR="00412C1B" w:rsidRPr="00373738" w:rsidRDefault="00412C1B" w:rsidP="00412C1B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F04B" w14:textId="1F6660FD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10.0 [6.0, 18.0</w:t>
            </w:r>
            <w:r w:rsidR="00412C1B" w:rsidRPr="00373738">
              <w:rPr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388D" w14:textId="35A38195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7.0 [4.0, 13.0</w:t>
            </w:r>
            <w:r w:rsidR="00412C1B" w:rsidRPr="00373738">
              <w:rPr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41C2" w14:textId="7DF3BF3E" w:rsidR="00412C1B" w:rsidRPr="00373738" w:rsidRDefault="00412C1B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610EA150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BE20" w14:textId="77777777" w:rsidR="00412C1B" w:rsidRPr="00373738" w:rsidRDefault="00412C1B" w:rsidP="00412C1B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ABEA6" w14:textId="4A0ED74F" w:rsidR="00412C1B" w:rsidRPr="00373738" w:rsidRDefault="00412C1B" w:rsidP="00412C1B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RAPID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A4CD" w14:textId="5CAF0965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10.7 [6.0, 5.0</w:t>
            </w:r>
            <w:r w:rsidR="00412C1B" w:rsidRPr="00373738">
              <w:rPr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EC52" w14:textId="4208407B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8.0 [4.7, 12.7</w:t>
            </w:r>
            <w:r w:rsidR="00412C1B" w:rsidRPr="00373738">
              <w:rPr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C0D7" w14:textId="0AFCA33D" w:rsidR="00412C1B" w:rsidRPr="00373738" w:rsidRDefault="00412C1B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32CCFDD1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425" w14:textId="77777777" w:rsidR="00313C58" w:rsidRPr="00373738" w:rsidRDefault="00313C58" w:rsidP="00313C58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515" w14:textId="61E989D5" w:rsidR="00313C58" w:rsidRPr="00373738" w:rsidRDefault="00E85ADE" w:rsidP="00313C58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</w:t>
            </w:r>
            <w:r w:rsidR="00313C58" w:rsidRPr="00373738">
              <w:rPr>
                <w:rFonts w:eastAsia="Malgun Gothic"/>
                <w:sz w:val="22"/>
                <w:szCs w:val="22"/>
              </w:rPr>
              <w:t>20</w:t>
            </w:r>
            <w:r w:rsidRPr="00373738">
              <w:rPr>
                <w:rFonts w:eastAsia="Malgun Gothic"/>
                <w:sz w:val="22"/>
                <w:szCs w:val="22"/>
              </w:rPr>
              <w:t xml:space="preserve">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2812" w14:textId="16424A25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61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70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1487" w14:textId="1D5C87FC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  <w:r w:rsidR="00DA0B6F">
              <w:rPr>
                <w:rFonts w:eastAsia="Malgun Gothic"/>
                <w:sz w:val="22"/>
                <w:szCs w:val="22"/>
              </w:rPr>
              <w:t>,</w:t>
            </w:r>
            <w:r w:rsidRPr="00373738">
              <w:rPr>
                <w:rFonts w:eastAsia="Malgun Gothic"/>
                <w:sz w:val="22"/>
                <w:szCs w:val="22"/>
              </w:rPr>
              <w:t>398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066BB7">
              <w:rPr>
                <w:rFonts w:eastAsia="Malgun Gothic"/>
                <w:sz w:val="22"/>
                <w:szCs w:val="22"/>
              </w:rPr>
              <w:t>(74.6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5EA7" w14:textId="7DAE7DBC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3</w:t>
            </w:r>
            <w:r w:rsidR="00A942CA" w:rsidRPr="00373738">
              <w:rPr>
                <w:rFonts w:eastAsia="Malgun Gothic"/>
                <w:sz w:val="22"/>
                <w:szCs w:val="22"/>
              </w:rPr>
              <w:t>7</w:t>
            </w:r>
          </w:p>
        </w:tc>
      </w:tr>
      <w:tr w:rsidR="00A942CA" w:rsidRPr="00373738" w14:paraId="6E918939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09E6" w14:textId="77777777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A7A2" w14:textId="7FD7CD95" w:rsidR="00313C58" w:rsidRPr="00373738" w:rsidRDefault="00E85ADE" w:rsidP="00313C58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</w:t>
            </w:r>
            <w:r w:rsidR="00313C58" w:rsidRPr="00373738">
              <w:rPr>
                <w:rFonts w:eastAsia="Malgun Gothic"/>
                <w:sz w:val="22"/>
                <w:szCs w:val="22"/>
              </w:rPr>
              <w:t>50</w:t>
            </w:r>
            <w:r w:rsidRPr="00373738">
              <w:rPr>
                <w:rFonts w:eastAsia="Malgun Gothic"/>
                <w:sz w:val="22"/>
                <w:szCs w:val="22"/>
              </w:rPr>
              <w:t xml:space="preserve">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94B1" w14:textId="5053033E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9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066BB7">
              <w:rPr>
                <w:rFonts w:eastAsia="Malgun Gothic"/>
                <w:sz w:val="22"/>
                <w:szCs w:val="22"/>
              </w:rPr>
              <w:t>(43.0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35E6" w14:textId="01D98480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  <w:r w:rsidR="00DA0B6F">
              <w:rPr>
                <w:rFonts w:eastAsia="Malgun Gothic"/>
                <w:sz w:val="22"/>
                <w:szCs w:val="22"/>
              </w:rPr>
              <w:t>,</w:t>
            </w:r>
            <w:r w:rsidRPr="00373738">
              <w:rPr>
                <w:rFonts w:eastAsia="Malgun Gothic"/>
                <w:sz w:val="22"/>
                <w:szCs w:val="22"/>
              </w:rPr>
              <w:t>033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066BB7">
              <w:rPr>
                <w:rFonts w:eastAsia="Malgun Gothic"/>
                <w:sz w:val="22"/>
                <w:szCs w:val="22"/>
              </w:rPr>
              <w:t>(55.1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8C1B" w14:textId="6C9F9673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</w:tr>
      <w:tr w:rsidR="00A942CA" w:rsidRPr="00373738" w14:paraId="473B7485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505B" w14:textId="77777777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AE9E" w14:textId="67127491" w:rsidR="00313C58" w:rsidRPr="00373738" w:rsidRDefault="00E85ADE" w:rsidP="00313C58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</w:t>
            </w:r>
            <w:r w:rsidR="00313C58" w:rsidRPr="00373738">
              <w:rPr>
                <w:rFonts w:eastAsia="Malgun Gothic"/>
                <w:sz w:val="22"/>
                <w:szCs w:val="22"/>
              </w:rPr>
              <w:t>70</w:t>
            </w:r>
            <w:r w:rsidRPr="00373738">
              <w:rPr>
                <w:rFonts w:eastAsia="Malgun Gothic"/>
                <w:sz w:val="22"/>
                <w:szCs w:val="22"/>
              </w:rPr>
              <w:t xml:space="preserve">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AB09" w14:textId="2D289DAE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6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20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1E43" w14:textId="2EA624A5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26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066BB7">
              <w:rPr>
                <w:rFonts w:eastAsia="Malgun Gothic"/>
                <w:sz w:val="22"/>
                <w:szCs w:val="22"/>
              </w:rPr>
              <w:t>(28.1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A757" w14:textId="36D89067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  <w:r w:rsidR="00066BB7">
              <w:rPr>
                <w:rFonts w:eastAsia="Malgun Gothic"/>
                <w:sz w:val="22"/>
                <w:szCs w:val="22"/>
              </w:rPr>
              <w:t>0</w:t>
            </w:r>
          </w:p>
        </w:tc>
      </w:tr>
      <w:tr w:rsidR="00A942CA" w:rsidRPr="00373738" w14:paraId="038EDBF1" w14:textId="77777777" w:rsidTr="0019117C">
        <w:trPr>
          <w:trHeight w:val="285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E9D5" w14:textId="77777777" w:rsidR="00313C58" w:rsidRPr="00373738" w:rsidRDefault="00313C58" w:rsidP="00313C58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nd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7037" w14:textId="3625F742" w:rsidR="00313C58" w:rsidRPr="00373738" w:rsidRDefault="00DB71B9" w:rsidP="00313C58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N</w:t>
            </w:r>
            <w:r w:rsidR="00313C58" w:rsidRPr="00373738">
              <w:rPr>
                <w:rFonts w:eastAsia="Malgun Gothic"/>
                <w:sz w:val="22"/>
                <w:szCs w:val="22"/>
              </w:rPr>
              <w:t xml:space="preserve">　</w:t>
            </w: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1ADAC" w14:textId="38E780DA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 xml:space="preserve">　</w:t>
            </w:r>
            <w:r w:rsidR="00F72688" w:rsidRPr="00373738">
              <w:rPr>
                <w:rFonts w:eastAsia="Malgun Gothic"/>
                <w:sz w:val="22"/>
                <w:szCs w:val="22"/>
              </w:rPr>
              <w:t>206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621A" w14:textId="71048A28" w:rsidR="00313C58" w:rsidRPr="00373738" w:rsidRDefault="00F7268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  <w:r w:rsidR="00A942CA" w:rsidRPr="00373738">
              <w:rPr>
                <w:rFonts w:eastAsia="Malgun Gothic"/>
                <w:sz w:val="22"/>
                <w:szCs w:val="22"/>
              </w:rPr>
              <w:t>,</w:t>
            </w:r>
            <w:r w:rsidRPr="00373738">
              <w:rPr>
                <w:rFonts w:eastAsia="Malgun Gothic"/>
                <w:sz w:val="22"/>
                <w:szCs w:val="22"/>
              </w:rPr>
              <w:t>610</w:t>
            </w:r>
            <w:r w:rsidR="00313C58" w:rsidRPr="00373738">
              <w:rPr>
                <w:rFonts w:eastAsia="Malgun Gothic"/>
                <w:sz w:val="22"/>
                <w:szCs w:val="22"/>
              </w:rPr>
              <w:t xml:space="preserve">　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01EEA" w14:textId="77777777" w:rsidR="00313C58" w:rsidRPr="00373738" w:rsidRDefault="00313C58" w:rsidP="00313C58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 xml:space="preserve">　</w:t>
            </w:r>
          </w:p>
        </w:tc>
      </w:tr>
      <w:tr w:rsidR="00A942CA" w:rsidRPr="00373738" w14:paraId="5EBDA604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B36F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83B1" w14:textId="00CF7EB2" w:rsidR="00E85ADE" w:rsidRPr="00373738" w:rsidRDefault="009E4032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ESR</w:t>
            </w:r>
            <w:r w:rsidR="003E1463" w:rsidRPr="00373738">
              <w:rPr>
                <w:rFonts w:eastAsia="Malgun Gothic"/>
                <w:sz w:val="22"/>
                <w:szCs w:val="22"/>
              </w:rPr>
              <w:t>, mm/h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D307" w14:textId="3C2B3AED" w:rsidR="00E85ADE" w:rsidRPr="00373738" w:rsidRDefault="00381DD3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20 [8,</w:t>
            </w:r>
            <w:r w:rsidR="00D9085F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38.5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7015" w14:textId="199E75BE" w:rsidR="00E85ADE" w:rsidRPr="00373738" w:rsidRDefault="00381DD3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18 [7,</w:t>
            </w:r>
            <w:r w:rsidR="00D9085F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35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E3D7" w14:textId="56350AA1" w:rsidR="00E85ADE" w:rsidRPr="00373738" w:rsidRDefault="00381DD3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4E12A709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6F9D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C70E" w14:textId="0504500F" w:rsidR="00E85ADE" w:rsidRPr="00373738" w:rsidRDefault="009E4032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RP</w:t>
            </w:r>
            <w:r w:rsidR="003E1463" w:rsidRPr="00373738">
              <w:rPr>
                <w:rFonts w:eastAsia="Malgun Gothic"/>
                <w:sz w:val="22"/>
                <w:szCs w:val="22"/>
              </w:rPr>
              <w:t>, mg/dL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48F1" w14:textId="15A06107" w:rsidR="00E85ADE" w:rsidRPr="00373738" w:rsidRDefault="00381DD3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0.2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 xml:space="preserve"> [0.03,</w:t>
            </w:r>
            <w:r w:rsidR="00D9085F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1.03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0BC3" w14:textId="2BD37C6F" w:rsidR="00E85ADE" w:rsidRPr="00373738" w:rsidRDefault="002A52E2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0.13 [0.03,</w:t>
            </w:r>
            <w:r w:rsidR="00D9085F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0.53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F2E3" w14:textId="4BE5A41F" w:rsidR="00E85ADE" w:rsidRPr="00373738" w:rsidRDefault="002A52E2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72121CE4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FB1A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C7A0" w14:textId="57742337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ES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FAED" w14:textId="0E9A370E" w:rsidR="00E85ADE" w:rsidRPr="00373738" w:rsidRDefault="002A52E2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3.35 [2.4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,</w:t>
            </w:r>
            <w:r w:rsidR="00D9085F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4.5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199B" w14:textId="410B0ACA" w:rsidR="00E85ADE" w:rsidRPr="00373738" w:rsidRDefault="002A52E2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2.7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 xml:space="preserve"> [2.1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,</w:t>
            </w:r>
            <w:r w:rsidR="00D9085F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3.6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4266" w14:textId="43D606BD" w:rsidR="00E85ADE" w:rsidRPr="00373738" w:rsidRDefault="002A52E2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5CDB6CC1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DA86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FE81" w14:textId="1D77E467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CRP</w:t>
            </w:r>
            <w:bookmarkStart w:id="0" w:name="_GoBack"/>
            <w:bookmarkEnd w:id="0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5AB4" w14:textId="199821E1" w:rsidR="00E85ADE" w:rsidRPr="00373738" w:rsidRDefault="002A52E2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2.9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 xml:space="preserve"> [2</w:t>
            </w:r>
            <w:r w:rsidR="00DA0B6F">
              <w:rPr>
                <w:sz w:val="22"/>
                <w:szCs w:val="22"/>
              </w:rPr>
              <w:t>.00</w:t>
            </w:r>
            <w:r w:rsidRPr="00373738">
              <w:rPr>
                <w:sz w:val="22"/>
                <w:szCs w:val="22"/>
              </w:rPr>
              <w:t>,</w:t>
            </w:r>
            <w:r w:rsidR="00D9085F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3.9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7BF0" w14:textId="667A9976" w:rsidR="00E85ADE" w:rsidRPr="00373738" w:rsidRDefault="002A52E2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2.15 [1.6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,</w:t>
            </w:r>
            <w:r w:rsidR="00D9085F" w:rsidRPr="00373738">
              <w:rPr>
                <w:sz w:val="22"/>
                <w:szCs w:val="22"/>
              </w:rPr>
              <w:t xml:space="preserve"> </w:t>
            </w:r>
            <w:r w:rsidRPr="00373738">
              <w:rPr>
                <w:sz w:val="22"/>
                <w:szCs w:val="22"/>
              </w:rPr>
              <w:t>2.9</w:t>
            </w:r>
            <w:r w:rsidR="00DA0B6F">
              <w:rPr>
                <w:sz w:val="22"/>
                <w:szCs w:val="22"/>
              </w:rPr>
              <w:t>0</w:t>
            </w:r>
            <w:r w:rsidRPr="00373738">
              <w:rPr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8A23" w14:textId="04CD5376" w:rsidR="00E85ADE" w:rsidRPr="00373738" w:rsidRDefault="002A52E2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028825BD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F639" w14:textId="77777777" w:rsidR="00412C1B" w:rsidRPr="00373738" w:rsidRDefault="00412C1B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C2B3" w14:textId="1B81FAB8" w:rsidR="00412C1B" w:rsidRPr="00373738" w:rsidRDefault="00412C1B" w:rsidP="00412C1B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S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0647" w14:textId="4B4F9E2F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  <w:r w:rsidR="00412C1B" w:rsidRPr="00373738">
              <w:rPr>
                <w:sz w:val="22"/>
                <w:szCs w:val="22"/>
              </w:rPr>
              <w:t xml:space="preserve"> [6.1, 19.</w:t>
            </w:r>
            <w:r w:rsidR="00DA0B6F">
              <w:rPr>
                <w:sz w:val="22"/>
                <w:szCs w:val="22"/>
              </w:rPr>
              <w:t>5</w:t>
            </w:r>
            <w:r w:rsidR="00412C1B" w:rsidRPr="00373738">
              <w:rPr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7C94" w14:textId="5D3B0286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7.0 [4.1, 11.3</w:t>
            </w:r>
            <w:r w:rsidR="00412C1B" w:rsidRPr="00373738">
              <w:rPr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08BD" w14:textId="0B622C4E" w:rsidR="00412C1B" w:rsidRPr="00373738" w:rsidRDefault="00A942CA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2EA0295D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D701" w14:textId="77777777" w:rsidR="00412C1B" w:rsidRPr="00373738" w:rsidRDefault="00412C1B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F80F" w14:textId="647C1A44" w:rsidR="00412C1B" w:rsidRPr="00373738" w:rsidRDefault="00412C1B" w:rsidP="00412C1B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4838" w14:textId="33A3BF90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  <w:r w:rsidR="00412C1B" w:rsidRPr="00373738">
              <w:rPr>
                <w:sz w:val="22"/>
                <w:szCs w:val="22"/>
              </w:rPr>
              <w:t xml:space="preserve"> [6.0, 17.5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5972" w14:textId="0C3CA3C8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7.0 [4.0, 11.0</w:t>
            </w:r>
            <w:r w:rsidR="00412C1B" w:rsidRPr="00373738">
              <w:rPr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40BB" w14:textId="4DF49B22" w:rsidR="00412C1B" w:rsidRPr="00373738" w:rsidRDefault="00A942CA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3E28B71D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DB67" w14:textId="77777777" w:rsidR="00412C1B" w:rsidRPr="00373738" w:rsidRDefault="00412C1B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2CB5F" w14:textId="3666DC79" w:rsidR="00412C1B" w:rsidRPr="00373738" w:rsidRDefault="00412C1B" w:rsidP="00412C1B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RAPID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C3E5" w14:textId="2BF8D739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10.7</w:t>
            </w:r>
            <w:r w:rsidR="00412C1B" w:rsidRPr="00373738">
              <w:rPr>
                <w:sz w:val="22"/>
                <w:szCs w:val="22"/>
              </w:rPr>
              <w:t xml:space="preserve"> [6.70, 15.0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ED7F" w14:textId="4AAEB0CD" w:rsidR="00412C1B" w:rsidRPr="00373738" w:rsidRDefault="00066BB7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7.7 [4.3, 12.0</w:t>
            </w:r>
            <w:r w:rsidR="00412C1B" w:rsidRPr="00373738">
              <w:rPr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2203" w14:textId="0CEA707E" w:rsidR="00412C1B" w:rsidRPr="00373738" w:rsidRDefault="00A942CA" w:rsidP="00412C1B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384A453E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61D4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BB1C" w14:textId="4522B6C8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2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0ABF" w14:textId="0DE131FF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47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72.</w:t>
            </w:r>
            <w:r w:rsidR="00A942CA" w:rsidRPr="00373738">
              <w:rPr>
                <w:rFonts w:eastAsia="Malgun Gothic"/>
                <w:sz w:val="22"/>
                <w:szCs w:val="22"/>
              </w:rPr>
              <w:t>8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189B" w14:textId="207AD9D6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  <w:r w:rsidR="00DA0B6F">
              <w:rPr>
                <w:rFonts w:eastAsia="Malgun Gothic"/>
                <w:sz w:val="22"/>
                <w:szCs w:val="22"/>
              </w:rPr>
              <w:t>,</w:t>
            </w:r>
            <w:r w:rsidRPr="00373738">
              <w:rPr>
                <w:rFonts w:eastAsia="Malgun Gothic"/>
                <w:sz w:val="22"/>
                <w:szCs w:val="22"/>
              </w:rPr>
              <w:t>291(82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B644" w14:textId="18EA3AC3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1</w:t>
            </w:r>
          </w:p>
        </w:tc>
      </w:tr>
      <w:tr w:rsidR="00A942CA" w:rsidRPr="00373738" w14:paraId="7510EEC9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1CCA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2CE0" w14:textId="14428227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5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6FC2" w14:textId="2885324E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44.</w:t>
            </w:r>
            <w:r w:rsidR="00A942CA" w:rsidRPr="00373738">
              <w:rPr>
                <w:rFonts w:eastAsia="Malgun Gothic"/>
                <w:sz w:val="22"/>
                <w:szCs w:val="22"/>
              </w:rPr>
              <w:t>6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BE9" w14:textId="34ABA970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58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60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5998" w14:textId="7723436E" w:rsidR="00E85ADE" w:rsidRPr="00373738" w:rsidRDefault="00A942CA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0FF6481A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BAB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B255" w14:textId="66E54FAB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7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3E19" w14:textId="18E7AFE8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8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18.8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090B" w14:textId="38900CEC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21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33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BB2B" w14:textId="6180B03B" w:rsidR="00E85ADE" w:rsidRPr="00373738" w:rsidRDefault="00A942CA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23FFF3FA" w14:textId="77777777" w:rsidTr="0019117C">
        <w:trPr>
          <w:trHeight w:val="285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BB00" w14:textId="77777777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rd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D99F" w14:textId="5E949327" w:rsidR="00E85ADE" w:rsidRPr="00373738" w:rsidRDefault="00DB71B9" w:rsidP="00F72688">
            <w:pPr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N</w:t>
            </w: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94E3" w14:textId="4261E113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70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B8024" w14:textId="094C8E68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  <w:r w:rsidR="00A942CA" w:rsidRPr="00373738">
              <w:rPr>
                <w:rFonts w:eastAsia="Malgun Gothic"/>
                <w:sz w:val="22"/>
                <w:szCs w:val="22"/>
              </w:rPr>
              <w:t>,</w:t>
            </w:r>
            <w:r w:rsidRPr="00373738">
              <w:rPr>
                <w:rFonts w:eastAsia="Malgun Gothic"/>
                <w:sz w:val="22"/>
                <w:szCs w:val="22"/>
              </w:rPr>
              <w:t>309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96FC" w14:textId="77777777" w:rsidR="00E85ADE" w:rsidRPr="00373738" w:rsidRDefault="00E85ADE" w:rsidP="00E85ADE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  <w:r w:rsidRPr="00373738">
              <w:rPr>
                <w:rFonts w:eastAsia="Malgun Gothic"/>
                <w:i/>
                <w:iCs/>
                <w:sz w:val="22"/>
                <w:szCs w:val="22"/>
              </w:rPr>
              <w:t xml:space="preserve">　</w:t>
            </w:r>
          </w:p>
        </w:tc>
      </w:tr>
      <w:tr w:rsidR="00A942CA" w:rsidRPr="00373738" w14:paraId="5C6F2773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7AAA" w14:textId="77777777" w:rsidR="00E85ADE" w:rsidRPr="00373738" w:rsidRDefault="00E85ADE" w:rsidP="00E85ADE">
            <w:pPr>
              <w:jc w:val="center"/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21D" w14:textId="333C191A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ESR</w:t>
            </w:r>
            <w:r w:rsidR="003E1463" w:rsidRPr="00373738">
              <w:rPr>
                <w:rFonts w:eastAsia="Malgun Gothic"/>
                <w:sz w:val="22"/>
                <w:szCs w:val="22"/>
              </w:rPr>
              <w:t>, mm/h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51E2" w14:textId="5F3036CD" w:rsidR="00E85ADE" w:rsidRPr="00373738" w:rsidRDefault="00E85ADE" w:rsidP="00066BB7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9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6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39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FB94" w14:textId="6DBFCA6B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7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6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32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4A9C" w14:textId="58FFE8FF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219</w:t>
            </w:r>
          </w:p>
        </w:tc>
      </w:tr>
      <w:tr w:rsidR="00A942CA" w:rsidRPr="00373738" w14:paraId="5FBEB775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4C62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0AC5" w14:textId="117FF4EB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RP</w:t>
            </w:r>
            <w:r w:rsidR="003E1463" w:rsidRPr="00373738">
              <w:rPr>
                <w:rFonts w:eastAsia="Malgun Gothic"/>
                <w:sz w:val="22"/>
                <w:szCs w:val="22"/>
              </w:rPr>
              <w:t>, mg/dL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DFC2" w14:textId="3820F50E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2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3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</w:t>
            </w:r>
            <w:r w:rsidR="00066BB7">
              <w:rPr>
                <w:rFonts w:eastAsia="Malgun Gothic"/>
                <w:sz w:val="22"/>
                <w:szCs w:val="22"/>
              </w:rPr>
              <w:t>.0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1E86" w14:textId="7BEF1A50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1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3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0.5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B6B2" w14:textId="41BEE253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8</w:t>
            </w:r>
          </w:p>
        </w:tc>
      </w:tr>
      <w:tr w:rsidR="00A942CA" w:rsidRPr="00373738" w14:paraId="3FE739D0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F9D1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97E" w14:textId="44B4652C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</w:t>
            </w:r>
            <w:r w:rsidR="0046353D" w:rsidRPr="00373738">
              <w:rPr>
                <w:rFonts w:eastAsia="Malgun Gothic"/>
                <w:sz w:val="22"/>
                <w:szCs w:val="22"/>
              </w:rPr>
              <w:t>28-</w:t>
            </w:r>
            <w:r w:rsidRPr="00373738">
              <w:rPr>
                <w:rFonts w:eastAsia="Malgun Gothic"/>
                <w:sz w:val="22"/>
                <w:szCs w:val="22"/>
              </w:rPr>
              <w:t>E</w:t>
            </w:r>
            <w:r w:rsidR="0046353D" w:rsidRPr="00373738">
              <w:rPr>
                <w:rFonts w:eastAsia="Malgun Gothic"/>
                <w:sz w:val="22"/>
                <w:szCs w:val="22"/>
              </w:rPr>
              <w:t>S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7D6C" w14:textId="62926374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8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2</w:t>
            </w:r>
            <w:r w:rsidR="00DA0B6F">
              <w:rPr>
                <w:rFonts w:eastAsia="Malgun Gothic"/>
                <w:sz w:val="22"/>
                <w:szCs w:val="22"/>
              </w:rPr>
              <w:t>.0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4.2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5B71" w14:textId="4FC1B0E0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7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1.9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3.5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FBA2" w14:textId="52FD5F7F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1</w:t>
            </w:r>
          </w:p>
        </w:tc>
      </w:tr>
      <w:tr w:rsidR="00A942CA" w:rsidRPr="00373738" w14:paraId="6973736D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0BD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03C5" w14:textId="6956BB20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CRP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96DA" w14:textId="3E73E69F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4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1.8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 3.5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ED75" w14:textId="488790A3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1.6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 2.7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672F" w14:textId="5AECC821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52680237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1875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FDA6" w14:textId="77777777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S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852C" w14:textId="7B57A589" w:rsidR="00A942CA" w:rsidRPr="00373738" w:rsidRDefault="00066BB7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9.2 [5.1, 14.5</w:t>
            </w:r>
            <w:r w:rsidR="00A942CA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C7D8" w14:textId="52AFA2E3" w:rsidR="00A942CA" w:rsidRPr="00373738" w:rsidRDefault="00066BB7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6.3 [4.1, 10.1</w:t>
            </w:r>
            <w:r w:rsidR="00A942CA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81A8" w14:textId="042A919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766517FB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DF4E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9FAF" w14:textId="77777777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C93B" w14:textId="0E16E8D0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8.5 [5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 14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88F2" w14:textId="13C48AFE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4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 10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5B58" w14:textId="18EDF3E3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74223A21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F04C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4DAE" w14:textId="34E36DC6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RAPID</w:t>
            </w:r>
            <w:r w:rsidR="0046353D" w:rsidRPr="00373738">
              <w:rPr>
                <w:rFonts w:eastAsia="Malgun Gothic"/>
                <w:sz w:val="22"/>
                <w:szCs w:val="22"/>
              </w:rPr>
              <w:t>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DD49" w14:textId="2DEA7B03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.3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5.7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4.7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0188" w14:textId="1119DCC1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.3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4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1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60E0" w14:textId="7876DF3C" w:rsidR="00E85ADE" w:rsidRPr="00373738" w:rsidRDefault="00A942CA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36A29C24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EC23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E723" w14:textId="7ACCDDFF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2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D30" w14:textId="06255349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23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74.</w:t>
            </w:r>
            <w:r w:rsidR="00A942CA" w:rsidRPr="00373738">
              <w:rPr>
                <w:rFonts w:eastAsia="Malgun Gothic"/>
                <w:sz w:val="22"/>
                <w:szCs w:val="22"/>
              </w:rPr>
              <w:t>6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DB40" w14:textId="6768926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  <w:r w:rsidR="00A942CA" w:rsidRPr="00373738">
              <w:rPr>
                <w:rFonts w:eastAsia="Malgun Gothic"/>
                <w:sz w:val="22"/>
                <w:szCs w:val="22"/>
              </w:rPr>
              <w:t>,</w:t>
            </w:r>
            <w:r w:rsidRPr="00373738">
              <w:rPr>
                <w:rFonts w:eastAsia="Malgun Gothic"/>
                <w:sz w:val="22"/>
                <w:szCs w:val="22"/>
              </w:rPr>
              <w:t>092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84.</w:t>
            </w:r>
            <w:r w:rsidR="00A942CA" w:rsidRPr="00373738">
              <w:rPr>
                <w:rFonts w:eastAsia="Malgun Gothic"/>
                <w:sz w:val="22"/>
                <w:szCs w:val="22"/>
              </w:rPr>
              <w:t>8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04A9" w14:textId="0FAA4D0E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</w:tr>
      <w:tr w:rsidR="00A942CA" w:rsidRPr="00373738" w14:paraId="075E7C9B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D544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06A" w14:textId="216CC846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5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F3FC" w14:textId="60F8DA21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86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52.1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DF97" w14:textId="142261AF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825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64.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83E9" w14:textId="3A4CF641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3</w:t>
            </w:r>
          </w:p>
        </w:tc>
      </w:tr>
      <w:tr w:rsidR="00A942CA" w:rsidRPr="00373738" w14:paraId="3004BE88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FCA2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A0C7" w14:textId="2979B1B5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7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C88A" w14:textId="45D5102F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6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21.8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0C3B" w14:textId="52B11893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3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33.</w:t>
            </w:r>
            <w:r w:rsidR="00A942CA" w:rsidRPr="00373738">
              <w:rPr>
                <w:rFonts w:eastAsia="Malgun Gothic"/>
                <w:sz w:val="22"/>
                <w:szCs w:val="22"/>
              </w:rPr>
              <w:t>4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12D2" w14:textId="17B0EC78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3</w:t>
            </w:r>
          </w:p>
        </w:tc>
      </w:tr>
      <w:tr w:rsidR="00A942CA" w:rsidRPr="00373738" w14:paraId="0F47DA76" w14:textId="77777777" w:rsidTr="0019117C">
        <w:trPr>
          <w:trHeight w:val="285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42BE" w14:textId="77777777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th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35CF9" w14:textId="5ACDACBB" w:rsidR="00E85ADE" w:rsidRPr="00373738" w:rsidRDefault="00F72688" w:rsidP="00F72688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N</w:t>
            </w: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9026" w14:textId="00D4F545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35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FDE3" w14:textId="0A22B8E3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97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BF83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 xml:space="preserve">　</w:t>
            </w:r>
          </w:p>
        </w:tc>
      </w:tr>
      <w:tr w:rsidR="00A942CA" w:rsidRPr="00373738" w14:paraId="4A6B58E0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9A7C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7B0A" w14:textId="239BDB42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ESR</w:t>
            </w:r>
            <w:r w:rsidR="003E1463" w:rsidRPr="00373738">
              <w:rPr>
                <w:rFonts w:eastAsia="Malgun Gothic"/>
                <w:sz w:val="22"/>
                <w:szCs w:val="22"/>
              </w:rPr>
              <w:t>, mm/h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E901" w14:textId="32F5D832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9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6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50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91F1" w14:textId="774EA65D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6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5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29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CECC" w14:textId="1B5EA014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1</w:t>
            </w:r>
            <w:r w:rsidR="00A942CA" w:rsidRPr="00373738">
              <w:rPr>
                <w:rFonts w:eastAsia="Malgun Gothic"/>
                <w:sz w:val="22"/>
                <w:szCs w:val="22"/>
              </w:rPr>
              <w:t>7</w:t>
            </w:r>
          </w:p>
        </w:tc>
      </w:tr>
      <w:tr w:rsidR="00A942CA" w:rsidRPr="00373738" w14:paraId="1BEE983E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7161" w14:textId="77777777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4E36" w14:textId="74E387F3" w:rsidR="00E85ADE" w:rsidRPr="00373738" w:rsidRDefault="00E85ADE" w:rsidP="00E85ADE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RP</w:t>
            </w:r>
            <w:r w:rsidR="003E1463" w:rsidRPr="00373738">
              <w:rPr>
                <w:rFonts w:eastAsia="Malgun Gothic"/>
                <w:sz w:val="22"/>
                <w:szCs w:val="22"/>
              </w:rPr>
              <w:t>, mg/dL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3B65" w14:textId="3540A196" w:rsidR="00E85ADE" w:rsidRPr="00373738" w:rsidRDefault="00E85ADE" w:rsidP="00066BB7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26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3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</w:t>
            </w:r>
            <w:r w:rsidR="00066BB7">
              <w:rPr>
                <w:rFonts w:eastAsia="Malgun Gothic"/>
                <w:sz w:val="22"/>
                <w:szCs w:val="22"/>
              </w:rPr>
              <w:t>.00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59FF" w14:textId="0B83D6F4" w:rsidR="00E85ADE" w:rsidRPr="00373738" w:rsidRDefault="00E85ADE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</w:t>
            </w:r>
            <w:r w:rsidR="00066BB7">
              <w:rPr>
                <w:rFonts w:eastAsia="Malgun Gothic"/>
                <w:sz w:val="22"/>
                <w:szCs w:val="22"/>
              </w:rPr>
              <w:t>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3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0.42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7058" w14:textId="76B6291D" w:rsidR="00E85ADE" w:rsidRPr="00373738" w:rsidRDefault="00A942CA" w:rsidP="00E85ADE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7558F835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45D0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F463" w14:textId="098637F7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ES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39CD" w14:textId="6492AE3A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2.1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 4.4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6462" w14:textId="0EFA4FC0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6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1.8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 3.3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E7A2" w14:textId="3CE29DCB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2974D350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F898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DC6C" w14:textId="74DD88DB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CRP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0927" w14:textId="67AACDF8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5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1.9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 3.7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08EA" w14:textId="674D164D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1.5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 2.7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DA7E" w14:textId="24B344E2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44DC52CC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7F1B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D685" w14:textId="77777777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S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9080" w14:textId="195575CC" w:rsidR="00A942CA" w:rsidRPr="00373738" w:rsidRDefault="00066BB7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9.1 [6.0, 17.4</w:t>
            </w:r>
            <w:r w:rsidR="00A942CA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435C" w14:textId="7544678D" w:rsidR="00A942CA" w:rsidRPr="00373738" w:rsidRDefault="00066BB7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6.3 [4.1, 10.0</w:t>
            </w:r>
            <w:r w:rsidR="00A942CA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F77D" w14:textId="4BEF6045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708C63BF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3486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DF68" w14:textId="77777777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73BE" w14:textId="15BB4CA2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6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 16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2D7F" w14:textId="720B17C8" w:rsidR="00A942CA" w:rsidRPr="00373738" w:rsidRDefault="00A942CA" w:rsidP="00066BB7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4</w:t>
            </w:r>
            <w:r w:rsidR="00066BB7">
              <w:rPr>
                <w:rFonts w:eastAsia="Malgun Gothic" w:hint="eastAsia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 9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2313" w14:textId="5FC760D6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3161D67B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7A0A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C1F4" w14:textId="562E3CCB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RAPID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6BD5" w14:textId="221158AC" w:rsidR="00A942CA" w:rsidRPr="00373738" w:rsidRDefault="00066BB7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9.7 [5.9</w:t>
            </w:r>
            <w:r w:rsidR="00A942CA" w:rsidRPr="00373738">
              <w:rPr>
                <w:rFonts w:eastAsia="Malgun Gothic"/>
                <w:sz w:val="22"/>
                <w:szCs w:val="22"/>
              </w:rPr>
              <w:t>, 13</w:t>
            </w:r>
            <w:r>
              <w:rPr>
                <w:rFonts w:eastAsia="Malgun Gothic"/>
                <w:sz w:val="22"/>
                <w:szCs w:val="22"/>
              </w:rPr>
              <w:t>.0</w:t>
            </w:r>
            <w:r w:rsidR="00A942CA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9B15" w14:textId="0E83794E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.3 [4.3, 11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30CC" w14:textId="2BA9BA54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5170E771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465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73A6" w14:textId="2811E458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2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808A" w14:textId="780B97DA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7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73.</w:t>
            </w:r>
            <w:r w:rsidR="00A942CA" w:rsidRPr="00373738">
              <w:rPr>
                <w:rFonts w:eastAsia="Malgun Gothic"/>
                <w:sz w:val="22"/>
                <w:szCs w:val="22"/>
              </w:rPr>
              <w:t>5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3B26" w14:textId="522A3014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825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84.</w:t>
            </w:r>
            <w:r w:rsidR="00A942CA" w:rsidRPr="00373738">
              <w:rPr>
                <w:rFonts w:eastAsia="Malgun Gothic"/>
                <w:sz w:val="22"/>
                <w:szCs w:val="22"/>
              </w:rPr>
              <w:t>3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F4F2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2</w:t>
            </w:r>
          </w:p>
        </w:tc>
      </w:tr>
      <w:tr w:rsidR="00A942CA" w:rsidRPr="00373738" w14:paraId="1FB27801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B9E2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F928" w14:textId="14BC6963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5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364C" w14:textId="64D16F5D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53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AF04" w14:textId="3783576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23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63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0923" w14:textId="45542FF3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18</w:t>
            </w:r>
          </w:p>
        </w:tc>
      </w:tr>
      <w:tr w:rsidR="00A942CA" w:rsidRPr="00373738" w14:paraId="2AA481A3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949C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DAC6" w14:textId="459CB78E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7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6F4" w14:textId="4E8F389C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6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19.7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CAE2" w14:textId="0633E403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27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33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1B71" w14:textId="4F41DCDF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2</w:t>
            </w:r>
          </w:p>
        </w:tc>
      </w:tr>
      <w:tr w:rsidR="00A942CA" w:rsidRPr="00373738" w14:paraId="5FB02FA3" w14:textId="77777777" w:rsidTr="0019117C">
        <w:trPr>
          <w:trHeight w:val="285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E1DEA" w14:textId="7777777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th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E495D" w14:textId="1098E0DD" w:rsidR="0046353D" w:rsidRPr="00373738" w:rsidRDefault="00F72688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N</w:t>
            </w: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146D5" w14:textId="49E7DEBD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4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2F3F" w14:textId="6EA9FD7F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04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C63DE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 xml:space="preserve">　</w:t>
            </w:r>
          </w:p>
        </w:tc>
      </w:tr>
      <w:tr w:rsidR="00A942CA" w:rsidRPr="00373738" w14:paraId="26B5A75C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60F4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10DC" w14:textId="2D3725AB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ESR, mm/h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A5CE" w14:textId="7716BA93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3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5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43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C087" w14:textId="4AF518E9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6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6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31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DC13" w14:textId="09959C9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92</w:t>
            </w:r>
            <w:r w:rsidR="00A942CA" w:rsidRPr="00373738">
              <w:rPr>
                <w:rFonts w:eastAsia="Malgun Gothic"/>
                <w:sz w:val="22"/>
                <w:szCs w:val="22"/>
              </w:rPr>
              <w:t>9</w:t>
            </w:r>
          </w:p>
        </w:tc>
      </w:tr>
      <w:tr w:rsidR="00A942CA" w:rsidRPr="00373738" w14:paraId="31A602A4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41D3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077C" w14:textId="57E3786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RP, mg/dL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CCA1" w14:textId="3551C8D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7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3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0.78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940" w14:textId="4AF27911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3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0.49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8F02" w14:textId="4BA5AD44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19</w:t>
            </w:r>
          </w:p>
        </w:tc>
      </w:tr>
      <w:tr w:rsidR="00A942CA" w:rsidRPr="00373738" w14:paraId="2F5B8804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08EC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1A2F" w14:textId="0A8E0362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ES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2562" w14:textId="73B435F8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8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1.9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4.2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162B" w14:textId="561C2E7A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6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2</w:t>
            </w:r>
            <w:r w:rsidR="00DA0B6F">
              <w:rPr>
                <w:rFonts w:eastAsia="Malgun Gothic"/>
                <w:sz w:val="22"/>
                <w:szCs w:val="22"/>
              </w:rPr>
              <w:t>.0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3.4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22F2" w14:textId="36BAB93F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5</w:t>
            </w:r>
            <w:r w:rsidR="00A942CA" w:rsidRPr="00373738">
              <w:rPr>
                <w:rFonts w:eastAsia="Malgun Gothic"/>
                <w:sz w:val="22"/>
                <w:szCs w:val="22"/>
              </w:rPr>
              <w:t>5</w:t>
            </w:r>
          </w:p>
        </w:tc>
      </w:tr>
      <w:tr w:rsidR="00A942CA" w:rsidRPr="00373738" w14:paraId="74EA6B9C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BCB8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D2AF" w14:textId="66298361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CRP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565F" w14:textId="4FBB379E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3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1.8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3.75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4957" w14:textId="5B01635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</w:t>
            </w:r>
            <w:r w:rsidR="00DA0B6F">
              <w:rPr>
                <w:rFonts w:eastAsia="Malgun Gothic"/>
                <w:sz w:val="22"/>
                <w:szCs w:val="22"/>
              </w:rPr>
              <w:t>.0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1.6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2.7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4561" w14:textId="2E728509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</w:tr>
      <w:tr w:rsidR="00A942CA" w:rsidRPr="00373738" w14:paraId="05E783FD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238D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B703" w14:textId="7777777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S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98F2" w14:textId="57BA29C9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8.</w:t>
            </w:r>
            <w:r w:rsidR="00DA0B6F">
              <w:rPr>
                <w:rFonts w:eastAsia="Malgun Gothic"/>
                <w:sz w:val="22"/>
                <w:szCs w:val="22"/>
              </w:rPr>
              <w:t>1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5.</w:t>
            </w:r>
            <w:r w:rsidR="00DA0B6F">
              <w:rPr>
                <w:rFonts w:eastAsia="Malgun Gothic"/>
                <w:sz w:val="22"/>
                <w:szCs w:val="22"/>
              </w:rPr>
              <w:t>1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9.4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7838" w14:textId="442B6588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.2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4.</w:t>
            </w:r>
            <w:r w:rsidR="00DA0B6F">
              <w:rPr>
                <w:rFonts w:eastAsia="Malgun Gothic"/>
                <w:sz w:val="22"/>
                <w:szCs w:val="22"/>
              </w:rPr>
              <w:t>1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0.0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E35F" w14:textId="0FE86F81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</w:tr>
      <w:tr w:rsidR="00A942CA" w:rsidRPr="00373738" w14:paraId="70EEE277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3789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4634" w14:textId="7777777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2502" w14:textId="0DBE953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8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5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8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C20D" w14:textId="55342B2E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4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0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3E2B" w14:textId="0FA720D2" w:rsidR="0046353D" w:rsidRPr="00373738" w:rsidRDefault="00A942CA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52771D03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F056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C585" w14:textId="698E5410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RAPID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496" w14:textId="62588C4D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0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6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3.3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CD18" w14:textId="7A0B515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.3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4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1.3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D9F3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1</w:t>
            </w:r>
          </w:p>
        </w:tc>
      </w:tr>
      <w:tr w:rsidR="00A942CA" w:rsidRPr="00373738" w14:paraId="72A9E434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DED9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EDBE" w14:textId="4D73B698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2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73BB" w14:textId="5A56E4AC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1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77.</w:t>
            </w:r>
            <w:r w:rsidR="00A942CA" w:rsidRPr="00373738">
              <w:rPr>
                <w:rFonts w:eastAsia="Malgun Gothic"/>
                <w:sz w:val="22"/>
                <w:szCs w:val="22"/>
              </w:rPr>
              <w:t>2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A161" w14:textId="7DFE4AC5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82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8</w:t>
            </w:r>
            <w:r w:rsidR="00A942CA" w:rsidRPr="00373738">
              <w:rPr>
                <w:rFonts w:eastAsia="Malgun Gothic"/>
                <w:sz w:val="22"/>
                <w:szCs w:val="22"/>
              </w:rPr>
              <w:t>6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D4EB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27</w:t>
            </w:r>
          </w:p>
        </w:tc>
      </w:tr>
      <w:tr w:rsidR="00A942CA" w:rsidRPr="00373738" w14:paraId="310265B5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9EDD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8DC8" w14:textId="4B434FE9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5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F120" w14:textId="135C1532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0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54.</w:t>
            </w:r>
            <w:r w:rsidR="00A942CA" w:rsidRPr="00373738">
              <w:rPr>
                <w:rFonts w:eastAsia="Malgun Gothic"/>
                <w:sz w:val="22"/>
                <w:szCs w:val="22"/>
              </w:rPr>
              <w:t>4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0656" w14:textId="1F8754F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22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62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BD14" w14:textId="375577A1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</w:t>
            </w:r>
            <w:r w:rsidR="00A942CA" w:rsidRPr="00373738">
              <w:rPr>
                <w:rFonts w:eastAsia="Malgun Gothic"/>
                <w:sz w:val="22"/>
                <w:szCs w:val="22"/>
              </w:rPr>
              <w:t>4</w:t>
            </w:r>
          </w:p>
        </w:tc>
      </w:tr>
      <w:tr w:rsidR="00A942CA" w:rsidRPr="00373738" w14:paraId="6688AAA3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A87F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DE84" w14:textId="4C3F2769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7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2147" w14:textId="1F3C81F9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3</w:t>
            </w:r>
            <w:r w:rsidR="00D9085F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25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8AE5" w14:textId="4470878E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17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32.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4577" w14:textId="6631631C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7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</w:tr>
      <w:tr w:rsidR="00A942CA" w:rsidRPr="00373738" w14:paraId="6B67BDD4" w14:textId="77777777" w:rsidTr="0019117C">
        <w:trPr>
          <w:trHeight w:val="285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72933" w14:textId="7777777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th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45847" w14:textId="53F746BD" w:rsidR="0046353D" w:rsidRPr="00373738" w:rsidRDefault="00F72688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N</w:t>
            </w: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B71F6" w14:textId="5A140C0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2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BFDD" w14:textId="1598DC3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42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03E6D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 xml:space="preserve">　</w:t>
            </w:r>
          </w:p>
        </w:tc>
      </w:tr>
      <w:tr w:rsidR="00A942CA" w:rsidRPr="00373738" w14:paraId="17A9EBC3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4CF4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E584" w14:textId="37ACD32C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ESR, mm/h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A743" w14:textId="0F12B2C2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7.5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4,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48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28E" w14:textId="35E3A733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6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6,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32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9AC8" w14:textId="7C5CD3B6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45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</w:tr>
      <w:tr w:rsidR="00A942CA" w:rsidRPr="00373738" w14:paraId="72819CE5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4A1D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362C" w14:textId="4C8EDC76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RP, mg/dL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DE60" w14:textId="2117CE42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7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2,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0.98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B8AF" w14:textId="76751663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3,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0.38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C0B4" w14:textId="76915C68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27</w:t>
            </w:r>
            <w:r w:rsidR="00A942CA" w:rsidRPr="00373738">
              <w:rPr>
                <w:rFonts w:eastAsia="Malgun Gothic"/>
                <w:sz w:val="22"/>
                <w:szCs w:val="22"/>
              </w:rPr>
              <w:t>7</w:t>
            </w:r>
          </w:p>
        </w:tc>
      </w:tr>
      <w:tr w:rsidR="00A942CA" w:rsidRPr="00373738" w14:paraId="2169BE66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F6B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12A" w14:textId="721BFFBD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ES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7DDC" w14:textId="5B40E669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.3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2.2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 4.75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0F4E" w14:textId="531468C5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6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1.8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 3.3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E786" w14:textId="5B95E1DA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210A39C4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03CD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D662" w14:textId="1C78F50B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CRP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3610" w14:textId="603E00A2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7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1.9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 4.25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A9BA" w14:textId="2B14882A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1.5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 2.6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1AF7" w14:textId="2D8FE8E1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0CBF008F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EB59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253" w14:textId="77777777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S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AE73" w14:textId="462DF020" w:rsidR="00A942CA" w:rsidRPr="00373738" w:rsidRDefault="007F1542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0.1 [6.0, 20.6</w:t>
            </w:r>
            <w:r w:rsidR="00A942CA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3284" w14:textId="0BCD632E" w:rsidR="00A942CA" w:rsidRPr="00373738" w:rsidRDefault="007F1542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6.1 [4.0</w:t>
            </w:r>
            <w:r w:rsidR="00A942CA" w:rsidRPr="00373738">
              <w:rPr>
                <w:rFonts w:eastAsia="Malgun Gothic"/>
                <w:sz w:val="22"/>
                <w:szCs w:val="22"/>
              </w:rPr>
              <w:t>, 10</w:t>
            </w:r>
            <w:r>
              <w:rPr>
                <w:rFonts w:eastAsia="Malgun Gothic"/>
                <w:sz w:val="22"/>
                <w:szCs w:val="22"/>
              </w:rPr>
              <w:t>.0</w:t>
            </w:r>
            <w:r w:rsidR="00A942CA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C965" w14:textId="0538A726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0752EC86" w14:textId="77777777" w:rsidTr="00066BB7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31C3" w14:textId="7777777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C814" w14:textId="77777777" w:rsidR="00A942CA" w:rsidRPr="00373738" w:rsidRDefault="00A942CA" w:rsidP="00A942CA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709F" w14:textId="4CC348E4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.5 [6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 19.5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56EF" w14:textId="4DB887C7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</w:t>
            </w:r>
            <w:r w:rsidR="00DA0B6F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 xml:space="preserve"> [4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 9.5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DA20" w14:textId="30487A50" w:rsidR="00A942CA" w:rsidRPr="00373738" w:rsidRDefault="00A942CA" w:rsidP="00A942C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1094AE46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7D91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CF95" w14:textId="3231CA09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RAPID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71E6" w14:textId="1B7848FE" w:rsidR="0046353D" w:rsidRPr="00373738" w:rsidRDefault="007F1542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9.2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46353D" w:rsidRPr="00373738">
              <w:rPr>
                <w:rFonts w:eastAsia="Malgun Gothic"/>
                <w:sz w:val="22"/>
                <w:szCs w:val="22"/>
              </w:rPr>
              <w:t>[7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="0046353D" w:rsidRPr="00373738">
              <w:rPr>
                <w:rFonts w:eastAsia="Malgun Gothic"/>
                <w:sz w:val="22"/>
                <w:szCs w:val="22"/>
              </w:rPr>
              <w:t>,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46353D" w:rsidRPr="00373738">
              <w:rPr>
                <w:rFonts w:eastAsia="Malgun Gothic"/>
                <w:sz w:val="22"/>
                <w:szCs w:val="22"/>
              </w:rPr>
              <w:t>14.3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7E8B" w14:textId="1F87EB35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.3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4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1.7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42E3" w14:textId="39D1582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2</w:t>
            </w:r>
          </w:p>
        </w:tc>
      </w:tr>
      <w:tr w:rsidR="00A942CA" w:rsidRPr="00373738" w14:paraId="786EDB1A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6290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EB73" w14:textId="6E91D514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2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A360" w14:textId="2D0E1EFD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6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74.</w:t>
            </w:r>
            <w:r w:rsidR="00A942CA" w:rsidRPr="00373738">
              <w:rPr>
                <w:rFonts w:eastAsia="Malgun Gothic"/>
                <w:sz w:val="22"/>
                <w:szCs w:val="22"/>
              </w:rPr>
              <w:t>2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5273" w14:textId="0C4D5A0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67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86.</w:t>
            </w:r>
            <w:r w:rsidR="00A942CA" w:rsidRPr="00373738">
              <w:rPr>
                <w:rFonts w:eastAsia="Malgun Gothic"/>
                <w:sz w:val="22"/>
                <w:szCs w:val="22"/>
              </w:rPr>
              <w:t>2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BE93" w14:textId="396113ED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1</w:t>
            </w:r>
            <w:r w:rsidR="00A942CA" w:rsidRPr="00373738">
              <w:rPr>
                <w:rFonts w:eastAsia="Malgun Gothic"/>
                <w:sz w:val="22"/>
                <w:szCs w:val="22"/>
              </w:rPr>
              <w:t>5</w:t>
            </w:r>
          </w:p>
        </w:tc>
      </w:tr>
      <w:tr w:rsidR="00A942CA" w:rsidRPr="00373738" w14:paraId="329E6448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5C25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E044" w14:textId="35786E1E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5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6EF7" w14:textId="3C728B6C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0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48.</w:t>
            </w:r>
            <w:r w:rsidR="00A942CA" w:rsidRPr="00373738">
              <w:rPr>
                <w:rFonts w:eastAsia="Malgun Gothic"/>
                <w:sz w:val="22"/>
                <w:szCs w:val="22"/>
              </w:rPr>
              <w:t>4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C08A" w14:textId="6A4569CF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62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61.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3A8F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49</w:t>
            </w:r>
          </w:p>
        </w:tc>
      </w:tr>
      <w:tr w:rsidR="00A942CA" w:rsidRPr="00373738" w14:paraId="1B9E4BDF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D9F4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172B" w14:textId="793C467C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7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A8EF" w14:textId="115B7592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0</w:t>
            </w:r>
            <w:r w:rsidR="00A546FB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16.1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B5BC" w14:textId="57C4FC5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4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32.</w:t>
            </w:r>
            <w:r w:rsidR="00A942CA" w:rsidRPr="00373738">
              <w:rPr>
                <w:rFonts w:eastAsia="Malgun Gothic"/>
                <w:sz w:val="22"/>
                <w:szCs w:val="22"/>
              </w:rPr>
              <w:t>9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D020" w14:textId="6AC05FAD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8</w:t>
            </w:r>
          </w:p>
        </w:tc>
      </w:tr>
      <w:tr w:rsidR="00A942CA" w:rsidRPr="00373738" w14:paraId="5692E4DC" w14:textId="77777777" w:rsidTr="0019117C">
        <w:trPr>
          <w:trHeight w:val="285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16163" w14:textId="7777777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th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CF5B" w14:textId="5061B34D" w:rsidR="0046353D" w:rsidRPr="00373738" w:rsidRDefault="00F72688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N</w:t>
            </w: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BF55" w14:textId="42342689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9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50196" w14:textId="41E08BDE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7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ABF0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 xml:space="preserve">　</w:t>
            </w:r>
          </w:p>
        </w:tc>
      </w:tr>
      <w:tr w:rsidR="00A942CA" w:rsidRPr="00373738" w14:paraId="27C151EB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C17C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8BA9" w14:textId="7C2E0A19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ESR, mm/h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B587" w14:textId="30878239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1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8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56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BB6F" w14:textId="1CCA8A86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7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8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31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5E6D" w14:textId="3153BBBE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299</w:t>
            </w:r>
          </w:p>
        </w:tc>
      </w:tr>
      <w:tr w:rsidR="00A942CA" w:rsidRPr="00373738" w14:paraId="1BC682D1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6170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E0F2" w14:textId="1FAC7AED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RP, mg/dL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AD42" w14:textId="70950586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3</w:t>
            </w:r>
            <w:r w:rsidR="007F1542">
              <w:rPr>
                <w:rFonts w:eastAsia="Malgun Gothic"/>
                <w:sz w:val="22"/>
                <w:szCs w:val="22"/>
              </w:rPr>
              <w:t>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4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.15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94DF" w14:textId="3B3DB2F0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1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3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0.4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E4F5" w14:textId="74562FE0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44</w:t>
            </w:r>
          </w:p>
        </w:tc>
      </w:tr>
      <w:tr w:rsidR="00A942CA" w:rsidRPr="00373738" w14:paraId="68C69F1F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5069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A6BB" w14:textId="77269CFC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ES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44ED" w14:textId="05C8D3EA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.7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2.3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4.5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0EA4" w14:textId="69C581EA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6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2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3.4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7B8D" w14:textId="0CF2BBFF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4</w:t>
            </w:r>
          </w:p>
        </w:tc>
      </w:tr>
      <w:tr w:rsidR="00A942CA" w:rsidRPr="00373738" w14:paraId="39E10D42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4C5E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F67" w14:textId="759C066E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CRP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5050" w14:textId="31DE35A8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8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1.8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4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C1E4" w14:textId="7F38DCD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.9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1.5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2.6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FD7B" w14:textId="77EE6446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</w:tr>
      <w:tr w:rsidR="00A942CA" w:rsidRPr="00373738" w14:paraId="1A7073BA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1F3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A02" w14:textId="7777777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S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4114" w14:textId="11714151" w:rsidR="0046353D" w:rsidRPr="00373738" w:rsidRDefault="007F1542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.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sz w:val="22"/>
                <w:szCs w:val="22"/>
              </w:rPr>
              <w:t>[4.4</w:t>
            </w:r>
            <w:r w:rsidR="0046353D"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46353D" w:rsidRPr="00373738">
              <w:rPr>
                <w:rFonts w:eastAsia="Malgun Gothic"/>
                <w:sz w:val="22"/>
                <w:szCs w:val="22"/>
              </w:rPr>
              <w:t>19.3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7880" w14:textId="7362229A" w:rsidR="0046353D" w:rsidRPr="00373738" w:rsidRDefault="007F1542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6.1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sz w:val="22"/>
                <w:szCs w:val="22"/>
              </w:rPr>
              <w:t>[4.0</w:t>
            </w:r>
            <w:r w:rsidR="0046353D"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sz w:val="22"/>
                <w:szCs w:val="22"/>
              </w:rPr>
              <w:t>9.4</w:t>
            </w:r>
            <w:r w:rsidR="0046353D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B758" w14:textId="6313AA01" w:rsidR="0046353D" w:rsidRPr="00373738" w:rsidRDefault="00A942CA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01CAED32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685B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5755" w14:textId="7777777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D69" w14:textId="16D65E0A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0.5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4.5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9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348F" w14:textId="1AA5B6C0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4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9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560C" w14:textId="0372230A" w:rsidR="0046353D" w:rsidRPr="00373738" w:rsidRDefault="00A942CA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79106BE6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3AAE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02CC" w14:textId="34BBDA64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RAPID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37EE" w14:textId="045AB60F" w:rsidR="0046353D" w:rsidRPr="00373738" w:rsidRDefault="007F1542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9.7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46353D" w:rsidRPr="00373738">
              <w:rPr>
                <w:rFonts w:eastAsia="Malgun Gothic"/>
                <w:sz w:val="22"/>
                <w:szCs w:val="22"/>
              </w:rPr>
              <w:t>[5.5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sz w:val="22"/>
                <w:szCs w:val="22"/>
              </w:rPr>
              <w:t>15.9</w:t>
            </w:r>
            <w:r w:rsidR="0046353D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8DFC" w14:textId="27071BC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4.3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1.3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E54C" w14:textId="4CB6E131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22</w:t>
            </w:r>
          </w:p>
        </w:tc>
      </w:tr>
      <w:tr w:rsidR="00A942CA" w:rsidRPr="00373738" w14:paraId="0528BC3B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7DA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1BE3" w14:textId="65B34566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2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94F5" w14:textId="3B120AB2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9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76.3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250B" w14:textId="605A3C03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2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8</w:t>
            </w:r>
            <w:r w:rsidR="00A942CA" w:rsidRPr="00373738">
              <w:rPr>
                <w:rFonts w:eastAsia="Malgun Gothic"/>
                <w:sz w:val="22"/>
                <w:szCs w:val="22"/>
              </w:rPr>
              <w:t>4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C6A7" w14:textId="79406604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24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</w:tr>
      <w:tr w:rsidR="00A942CA" w:rsidRPr="00373738" w14:paraId="38FDE988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D976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35EC" w14:textId="53EB7E69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5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F19" w14:textId="01349CF6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1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55.</w:t>
            </w:r>
            <w:r w:rsidR="00A942CA" w:rsidRPr="00373738">
              <w:rPr>
                <w:rFonts w:eastAsia="Malgun Gothic"/>
                <w:sz w:val="22"/>
                <w:szCs w:val="22"/>
              </w:rPr>
              <w:t>3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1D0C" w14:textId="52580550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67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63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C77" w14:textId="01CD529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31</w:t>
            </w:r>
            <w:r w:rsidR="00A942CA" w:rsidRPr="00373738">
              <w:rPr>
                <w:rFonts w:eastAsia="Malgun Gothic"/>
                <w:sz w:val="22"/>
                <w:szCs w:val="22"/>
              </w:rPr>
              <w:t>3</w:t>
            </w:r>
          </w:p>
        </w:tc>
      </w:tr>
      <w:tr w:rsidR="00A942CA" w:rsidRPr="00373738" w14:paraId="6679F51C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DA3F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ACE7" w14:textId="74036B33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7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0A3D" w14:textId="0940D5E2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23.</w:t>
            </w:r>
            <w:r w:rsidR="00A942CA" w:rsidRPr="00373738">
              <w:rPr>
                <w:rFonts w:eastAsia="Malgun Gothic"/>
                <w:sz w:val="22"/>
                <w:szCs w:val="22"/>
              </w:rPr>
              <w:t>7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846C" w14:textId="756B52C8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9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37.</w:t>
            </w:r>
            <w:r w:rsidR="00A942CA" w:rsidRPr="00373738">
              <w:rPr>
                <w:rFonts w:eastAsia="Malgun Gothic"/>
                <w:sz w:val="22"/>
                <w:szCs w:val="22"/>
              </w:rPr>
              <w:t>8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2143" w14:textId="73774EC6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9</w:t>
            </w:r>
            <w:r w:rsidR="00A942CA"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</w:tr>
      <w:tr w:rsidR="00A942CA" w:rsidRPr="00373738" w14:paraId="058B51BC" w14:textId="77777777" w:rsidTr="0019117C">
        <w:trPr>
          <w:trHeight w:val="285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110E" w14:textId="7777777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8th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436C7" w14:textId="4F28675D" w:rsidR="0046353D" w:rsidRPr="00373738" w:rsidRDefault="00F72688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N</w:t>
            </w: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5154" w14:textId="0740C199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8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ABF9C" w14:textId="3DA314FF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47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9113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 xml:space="preserve">　</w:t>
            </w:r>
          </w:p>
        </w:tc>
      </w:tr>
      <w:tr w:rsidR="00A942CA" w:rsidRPr="00373738" w14:paraId="31C764EB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45E1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A580" w14:textId="0D4651C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ESR, mm/h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465" w14:textId="0DDAAC8F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9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7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56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98D1" w14:textId="3EAACA6B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8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7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31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4066" w14:textId="4315FD09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476</w:t>
            </w:r>
          </w:p>
        </w:tc>
      </w:tr>
      <w:tr w:rsidR="00A942CA" w:rsidRPr="00373738" w14:paraId="64417D13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595F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6EBA" w14:textId="36F4AAB1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RP, mg/dL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878D" w14:textId="56C1F304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5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4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</w:t>
            </w:r>
            <w:r w:rsidR="007F1542">
              <w:rPr>
                <w:rFonts w:eastAsia="Malgun Gothic"/>
                <w:sz w:val="22"/>
                <w:szCs w:val="22"/>
              </w:rPr>
              <w:t>.0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E59E" w14:textId="3C816D6A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8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0.03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0.39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D47C" w14:textId="3D992CE5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132</w:t>
            </w:r>
          </w:p>
        </w:tc>
      </w:tr>
      <w:tr w:rsidR="00A942CA" w:rsidRPr="00373738" w14:paraId="1A84DC6D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2E8C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993D" w14:textId="6BB461E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ESR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6D9D" w14:textId="17B2B737" w:rsidR="0046353D" w:rsidRPr="00373738" w:rsidRDefault="007F1542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.7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46353D" w:rsidRPr="00373738">
              <w:rPr>
                <w:rFonts w:eastAsia="Malgun Gothic"/>
                <w:sz w:val="22"/>
                <w:szCs w:val="22"/>
              </w:rPr>
              <w:t>[2.2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46353D"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46353D" w:rsidRPr="00373738">
              <w:rPr>
                <w:rFonts w:eastAsia="Malgun Gothic"/>
                <w:sz w:val="22"/>
                <w:szCs w:val="22"/>
              </w:rPr>
              <w:t>4.8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46353D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D934" w14:textId="6F3CFC24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.4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2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3.3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06F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8</w:t>
            </w:r>
          </w:p>
        </w:tc>
      </w:tr>
      <w:tr w:rsidR="00A942CA" w:rsidRPr="00373738" w14:paraId="0DAE9A46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FCDD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9E20" w14:textId="24F88980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AS28-CRP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0493" w14:textId="02F74920" w:rsidR="0046353D" w:rsidRPr="00373738" w:rsidRDefault="007F1542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.1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sz w:val="22"/>
                <w:szCs w:val="22"/>
              </w:rPr>
              <w:t>[1.8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46353D"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46353D" w:rsidRPr="00373738">
              <w:rPr>
                <w:rFonts w:eastAsia="Malgun Gothic"/>
                <w:sz w:val="22"/>
                <w:szCs w:val="22"/>
              </w:rPr>
              <w:t>4.2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46353D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31CC" w14:textId="7FCFB831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.9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1.4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7F1542">
              <w:rPr>
                <w:rFonts w:eastAsia="Malgun Gothic"/>
                <w:sz w:val="22"/>
                <w:szCs w:val="22"/>
              </w:rPr>
              <w:t>2.6</w:t>
            </w:r>
            <w:r w:rsidR="00DA0B6F">
              <w:rPr>
                <w:rFonts w:eastAsia="Malgun Gothic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5A5E" w14:textId="05FAD592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2</w:t>
            </w:r>
          </w:p>
        </w:tc>
      </w:tr>
      <w:tr w:rsidR="00A942CA" w:rsidRPr="00373738" w14:paraId="19752458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25E6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EAC7" w14:textId="7777777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S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C8CF" w14:textId="162EAA95" w:rsidR="0046353D" w:rsidRPr="00373738" w:rsidRDefault="007F1542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2.2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sz w:val="22"/>
                <w:szCs w:val="22"/>
              </w:rPr>
              <w:t>[5.6</w:t>
            </w:r>
            <w:r w:rsidR="0046353D"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sz w:val="22"/>
                <w:szCs w:val="22"/>
              </w:rPr>
              <w:t>20.0</w:t>
            </w:r>
            <w:r w:rsidR="0046353D"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720F" w14:textId="09F9E604" w:rsidR="0046353D" w:rsidRPr="00373738" w:rsidRDefault="007F1542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.1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sz w:val="22"/>
                <w:szCs w:val="22"/>
              </w:rPr>
              <w:t>[3.3</w:t>
            </w:r>
            <w:r w:rsidR="0046353D"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46353D" w:rsidRPr="00373738">
              <w:rPr>
                <w:rFonts w:eastAsia="Malgun Gothic"/>
                <w:sz w:val="22"/>
                <w:szCs w:val="22"/>
              </w:rPr>
              <w:t>8.6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084" w14:textId="654215F8" w:rsidR="0046353D" w:rsidRPr="00373738" w:rsidRDefault="00A942CA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7EF0CA51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F605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048C" w14:textId="7777777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DA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376" w14:textId="5605F17F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1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5.5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9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2CFA" w14:textId="5DCFED68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3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8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34C3" w14:textId="5EE3857B" w:rsidR="0046353D" w:rsidRPr="00373738" w:rsidRDefault="00A942CA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1AC022BE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8F71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D25E" w14:textId="124961A6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RAPID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44C6" w14:textId="26AD6ED2" w:rsidR="0046353D" w:rsidRPr="00373738" w:rsidRDefault="007F1542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.9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46353D" w:rsidRPr="00373738">
              <w:rPr>
                <w:rFonts w:eastAsia="Malgun Gothic"/>
                <w:sz w:val="22"/>
                <w:szCs w:val="22"/>
              </w:rPr>
              <w:t>[6.8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="0046353D" w:rsidRPr="00373738">
              <w:rPr>
                <w:rFonts w:eastAsia="Malgun Gothic"/>
                <w:sz w:val="22"/>
                <w:szCs w:val="22"/>
              </w:rPr>
              <w:t>15.3]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5DF6" w14:textId="07239DE6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[4</w:t>
            </w:r>
            <w:r w:rsidR="007F1542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,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10.7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6DC6" w14:textId="6C3075F2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2</w:t>
            </w:r>
          </w:p>
        </w:tc>
      </w:tr>
      <w:tr w:rsidR="00A942CA" w:rsidRPr="00373738" w14:paraId="553AE1AB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9662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2C1" w14:textId="235259C9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2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5832" w14:textId="5118C20C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8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66.</w:t>
            </w:r>
            <w:r w:rsidR="00A942CA" w:rsidRPr="00373738">
              <w:rPr>
                <w:rFonts w:eastAsia="Malgun Gothic"/>
                <w:sz w:val="22"/>
                <w:szCs w:val="22"/>
              </w:rPr>
              <w:t>7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4716" w14:textId="11EE8C8C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27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87.</w:t>
            </w:r>
            <w:r w:rsidR="00A942CA" w:rsidRPr="00373738">
              <w:rPr>
                <w:rFonts w:eastAsia="Malgun Gothic"/>
                <w:sz w:val="22"/>
                <w:szCs w:val="22"/>
              </w:rPr>
              <w:t>6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F76D" w14:textId="1A29A4C0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6</w:t>
            </w:r>
          </w:p>
        </w:tc>
      </w:tr>
      <w:tr w:rsidR="00A942CA" w:rsidRPr="00373738" w14:paraId="170C64E0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4B7D" w14:textId="77777777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E99A" w14:textId="43E09D2E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50 respons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A80F" w14:textId="709C67EC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0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37</w:t>
            </w:r>
            <w:r w:rsidR="00066BB7">
              <w:rPr>
                <w:rFonts w:eastAsia="Malgun Gothic"/>
                <w:sz w:val="22"/>
                <w:szCs w:val="22"/>
              </w:rPr>
              <w:t>.0</w:t>
            </w:r>
            <w:r w:rsidRPr="00373738"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609" w14:textId="7FB683D1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06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73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8A96" w14:textId="10D28C3E" w:rsidR="0046353D" w:rsidRPr="00373738" w:rsidRDefault="00A942CA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&lt;0.001</w:t>
            </w:r>
          </w:p>
        </w:tc>
      </w:tr>
      <w:tr w:rsidR="00A942CA" w:rsidRPr="00373738" w14:paraId="3C75C28F" w14:textId="77777777" w:rsidTr="0019117C">
        <w:trPr>
          <w:trHeight w:val="285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6AAAF" w14:textId="77777777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 xml:space="preserve">　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D617" w14:textId="1FC3B50C" w:rsidR="0046353D" w:rsidRPr="00373738" w:rsidRDefault="0046353D" w:rsidP="0046353D">
            <w:pPr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R70 respons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7F405" w14:textId="3669DEB3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14.8)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181D" w14:textId="07929AE6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6</w:t>
            </w:r>
            <w:r w:rsidR="00984710" w:rsidRPr="00373738">
              <w:rPr>
                <w:rFonts w:eastAsia="Malgun Gothic"/>
                <w:sz w:val="22"/>
                <w:szCs w:val="22"/>
              </w:rPr>
              <w:t xml:space="preserve"> </w:t>
            </w:r>
            <w:r w:rsidRPr="00373738">
              <w:rPr>
                <w:rFonts w:eastAsia="Malgun Gothic"/>
                <w:sz w:val="22"/>
                <w:szCs w:val="22"/>
              </w:rPr>
              <w:t>(45.5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F087E" w14:textId="36E6380A" w:rsidR="0046353D" w:rsidRPr="00373738" w:rsidRDefault="0046353D" w:rsidP="0046353D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00</w:t>
            </w:r>
            <w:r w:rsidR="00A942CA" w:rsidRPr="00373738">
              <w:rPr>
                <w:rFonts w:eastAsia="Malgun Gothic"/>
                <w:sz w:val="22"/>
                <w:szCs w:val="22"/>
              </w:rPr>
              <w:t>3</w:t>
            </w:r>
          </w:p>
        </w:tc>
      </w:tr>
    </w:tbl>
    <w:p w14:paraId="0D22AF1D" w14:textId="1DA1ECF7" w:rsidR="00B006A5" w:rsidRPr="00373738" w:rsidRDefault="006A0320">
      <w:pPr>
        <w:rPr>
          <w:rFonts w:eastAsiaTheme="minorEastAsia"/>
          <w:sz w:val="22"/>
          <w:szCs w:val="22"/>
        </w:rPr>
      </w:pPr>
      <w:r w:rsidRPr="00373738">
        <w:rPr>
          <w:rFonts w:eastAsiaTheme="minorEastAsia"/>
          <w:sz w:val="22"/>
          <w:szCs w:val="22"/>
        </w:rPr>
        <w:t>Data were presented with median [interquatile range]or N(%).</w:t>
      </w:r>
    </w:p>
    <w:p w14:paraId="34960B4D" w14:textId="07D07C30" w:rsidR="00DC7A4D" w:rsidRPr="00373738" w:rsidRDefault="00DC7A4D">
      <w:pPr>
        <w:rPr>
          <w:rFonts w:eastAsiaTheme="minorEastAsia"/>
          <w:sz w:val="22"/>
          <w:szCs w:val="22"/>
        </w:rPr>
      </w:pPr>
      <w:r w:rsidRPr="00373738">
        <w:rPr>
          <w:rFonts w:eastAsiaTheme="minorEastAsia"/>
          <w:sz w:val="22"/>
          <w:szCs w:val="22"/>
        </w:rPr>
        <w:t>*</w:t>
      </w:r>
      <w:r w:rsidR="00066BB7" w:rsidRPr="00066BB7">
        <w:rPr>
          <w:rFonts w:eastAsiaTheme="minorEastAsia"/>
          <w:i/>
          <w:sz w:val="22"/>
          <w:szCs w:val="22"/>
        </w:rPr>
        <w:t>P</w:t>
      </w:r>
      <w:r w:rsidRPr="00373738">
        <w:rPr>
          <w:rFonts w:eastAsiaTheme="minorEastAsia"/>
          <w:sz w:val="22"/>
          <w:szCs w:val="22"/>
        </w:rPr>
        <w:t>-value was calculated from the Wilcoxon Rank-Sum test or Chi-squared test.</w:t>
      </w:r>
    </w:p>
    <w:p w14:paraId="46EA2ECA" w14:textId="77777777" w:rsidR="00373738" w:rsidRPr="00373738" w:rsidRDefault="00373738" w:rsidP="00373738">
      <w:pPr>
        <w:spacing w:line="480" w:lineRule="auto"/>
        <w:rPr>
          <w:rFonts w:eastAsiaTheme="minorEastAsia"/>
          <w:sz w:val="22"/>
          <w:szCs w:val="22"/>
        </w:rPr>
      </w:pPr>
      <w:r w:rsidRPr="00373738">
        <w:rPr>
          <w:rFonts w:eastAsiaTheme="minorEastAsia"/>
          <w:sz w:val="22"/>
          <w:szCs w:val="22"/>
        </w:rPr>
        <w:br w:type="page"/>
      </w:r>
    </w:p>
    <w:p w14:paraId="369B0867" w14:textId="5EDA2D74" w:rsidR="00373738" w:rsidRPr="00373738" w:rsidRDefault="00373738" w:rsidP="00373738">
      <w:pPr>
        <w:spacing w:line="480" w:lineRule="auto"/>
        <w:rPr>
          <w:rFonts w:eastAsia="Malgun Gothic"/>
          <w:bCs/>
          <w:color w:val="000000"/>
          <w:sz w:val="22"/>
          <w:szCs w:val="22"/>
        </w:rPr>
      </w:pPr>
      <w:r w:rsidRPr="00373738">
        <w:rPr>
          <w:rFonts w:eastAsia="Malgun Gothic"/>
          <w:bCs/>
          <w:sz w:val="22"/>
          <w:szCs w:val="22"/>
          <w:lang w:val="en-GB"/>
        </w:rPr>
        <w:t xml:space="preserve">Supplementary Table 2. </w:t>
      </w:r>
      <w:bookmarkStart w:id="1" w:name="_Hlk123720448"/>
      <w:r w:rsidRPr="00373738">
        <w:rPr>
          <w:rFonts w:eastAsia="Malgun Gothic"/>
          <w:bCs/>
          <w:sz w:val="22"/>
          <w:szCs w:val="22"/>
          <w:lang w:val="en-GB"/>
        </w:rPr>
        <w:t xml:space="preserve">Comparison of adverse events causing drug withdrawal </w:t>
      </w:r>
      <w:r w:rsidRPr="00373738">
        <w:rPr>
          <w:rFonts w:eastAsia="Malgun Gothic"/>
          <w:bCs/>
          <w:color w:val="000000"/>
          <w:sz w:val="22"/>
          <w:szCs w:val="22"/>
        </w:rPr>
        <w:t>in D2T and non-D2T group</w:t>
      </w:r>
      <w:bookmarkEnd w:id="1"/>
      <w:r w:rsidR="00DA0B6F">
        <w:rPr>
          <w:rFonts w:eastAsia="Malgun Gothic"/>
          <w:bCs/>
          <w:color w:val="000000"/>
          <w:sz w:val="22"/>
          <w:szCs w:val="22"/>
        </w:rPr>
        <w:t>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7"/>
        <w:gridCol w:w="1295"/>
        <w:gridCol w:w="19"/>
        <w:gridCol w:w="1229"/>
        <w:gridCol w:w="1404"/>
        <w:gridCol w:w="935"/>
      </w:tblGrid>
      <w:tr w:rsidR="00373738" w:rsidRPr="00373738" w14:paraId="569B4332" w14:textId="77777777" w:rsidTr="00066BB7">
        <w:trPr>
          <w:trHeight w:val="391"/>
        </w:trPr>
        <w:tc>
          <w:tcPr>
            <w:tcW w:w="5107" w:type="dxa"/>
            <w:tcBorders>
              <w:bottom w:val="single" w:sz="4" w:space="0" w:color="auto"/>
            </w:tcBorders>
            <w:vAlign w:val="center"/>
            <w:hideMark/>
          </w:tcPr>
          <w:p w14:paraId="749E262A" w14:textId="77777777" w:rsidR="00373738" w:rsidRPr="00373738" w:rsidRDefault="00373738" w:rsidP="00066BB7">
            <w:pPr>
              <w:widowControl w:val="0"/>
              <w:wordWrap w:val="0"/>
              <w:autoSpaceDE w:val="0"/>
              <w:autoSpaceDN w:val="0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Variable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  <w:hideMark/>
          </w:tcPr>
          <w:p w14:paraId="722B15C9" w14:textId="77777777" w:rsidR="00373738" w:rsidRPr="00373738" w:rsidRDefault="00373738" w:rsidP="00066BB7">
            <w:pPr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Total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9EFBC06" w14:textId="77777777" w:rsidR="00373738" w:rsidRPr="00373738" w:rsidRDefault="00373738" w:rsidP="00066BB7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2T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  <w:hideMark/>
          </w:tcPr>
          <w:p w14:paraId="7D0D23B1" w14:textId="77777777" w:rsidR="00373738" w:rsidRPr="00373738" w:rsidRDefault="00373738" w:rsidP="00066BB7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Non-D2T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7C1F44B1" w14:textId="301A7DCD" w:rsidR="00373738" w:rsidRPr="00373738" w:rsidRDefault="00373738" w:rsidP="00066BB7">
            <w:pPr>
              <w:jc w:val="center"/>
              <w:rPr>
                <w:i/>
                <w:iCs/>
                <w:sz w:val="22"/>
                <w:szCs w:val="22"/>
              </w:rPr>
            </w:pPr>
            <w:r w:rsidRPr="00373738">
              <w:rPr>
                <w:i/>
                <w:iCs/>
                <w:sz w:val="22"/>
                <w:szCs w:val="22"/>
              </w:rPr>
              <w:t>p</w:t>
            </w:r>
            <w:r w:rsidR="00066BB7">
              <w:rPr>
                <w:i/>
                <w:iCs/>
                <w:sz w:val="22"/>
                <w:szCs w:val="22"/>
              </w:rPr>
              <w:t>-value</w:t>
            </w:r>
          </w:p>
        </w:tc>
      </w:tr>
      <w:tr w:rsidR="00373738" w:rsidRPr="00373738" w14:paraId="7F56E3BD" w14:textId="77777777" w:rsidTr="00066BB7">
        <w:trPr>
          <w:trHeight w:val="277"/>
        </w:trPr>
        <w:tc>
          <w:tcPr>
            <w:tcW w:w="5107" w:type="dxa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1D6DA99C" w14:textId="77777777" w:rsidR="00373738" w:rsidRPr="00373738" w:rsidRDefault="00373738" w:rsidP="00066BB7">
            <w:pPr>
              <w:jc w:val="both"/>
              <w:rPr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Adverse events, N (%)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1310945A" w14:textId="77777777" w:rsidR="00373738" w:rsidRPr="00373738" w:rsidRDefault="00373738" w:rsidP="00066BB7">
            <w:pPr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40 (33.2)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7E17E987" w14:textId="77777777" w:rsidR="00373738" w:rsidRPr="00373738" w:rsidRDefault="00373738" w:rsidP="00066BB7">
            <w:pPr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4 (36.1)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7666E004" w14:textId="77777777" w:rsidR="00373738" w:rsidRPr="00373738" w:rsidRDefault="00373738" w:rsidP="00066BB7">
            <w:pPr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96 (32.8)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63AD02F2" w14:textId="77777777" w:rsidR="00373738" w:rsidRPr="00373738" w:rsidRDefault="00373738" w:rsidP="00066BB7">
            <w:pPr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0.469</w:t>
            </w:r>
          </w:p>
        </w:tc>
      </w:tr>
      <w:tr w:rsidR="00373738" w:rsidRPr="00373738" w14:paraId="0819B18C" w14:textId="77777777" w:rsidTr="00066BB7">
        <w:trPr>
          <w:trHeight w:val="277"/>
        </w:trPr>
        <w:tc>
          <w:tcPr>
            <w:tcW w:w="5107" w:type="dxa"/>
            <w:tcBorders>
              <w:top w:val="nil"/>
            </w:tcBorders>
            <w:vAlign w:val="center"/>
            <w:hideMark/>
          </w:tcPr>
          <w:p w14:paraId="436BC418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cute coronary syndrome</w:t>
            </w:r>
          </w:p>
        </w:tc>
        <w:tc>
          <w:tcPr>
            <w:tcW w:w="1295" w:type="dxa"/>
            <w:tcBorders>
              <w:top w:val="nil"/>
            </w:tcBorders>
            <w:vAlign w:val="center"/>
            <w:hideMark/>
          </w:tcPr>
          <w:p w14:paraId="184E9F11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</w:t>
            </w:r>
          </w:p>
        </w:tc>
        <w:tc>
          <w:tcPr>
            <w:tcW w:w="1248" w:type="dxa"/>
            <w:gridSpan w:val="2"/>
            <w:tcBorders>
              <w:top w:val="nil"/>
            </w:tcBorders>
            <w:vAlign w:val="center"/>
            <w:hideMark/>
          </w:tcPr>
          <w:p w14:paraId="1B391A8E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</w:tcBorders>
            <w:vAlign w:val="center"/>
            <w:hideMark/>
          </w:tcPr>
          <w:p w14:paraId="78BC8915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</w:t>
            </w:r>
          </w:p>
        </w:tc>
        <w:tc>
          <w:tcPr>
            <w:tcW w:w="935" w:type="dxa"/>
            <w:tcBorders>
              <w:top w:val="nil"/>
            </w:tcBorders>
            <w:vAlign w:val="center"/>
          </w:tcPr>
          <w:p w14:paraId="73E3E01D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133ED6C9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5CBD08D2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Atypical mycobacterial infection pulmonary</w:t>
            </w:r>
          </w:p>
        </w:tc>
        <w:tc>
          <w:tcPr>
            <w:tcW w:w="1295" w:type="dxa"/>
            <w:vAlign w:val="center"/>
            <w:hideMark/>
          </w:tcPr>
          <w:p w14:paraId="5B084CA2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6870D5B7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</w:t>
            </w:r>
          </w:p>
        </w:tc>
        <w:tc>
          <w:tcPr>
            <w:tcW w:w="1404" w:type="dxa"/>
            <w:vAlign w:val="center"/>
            <w:hideMark/>
          </w:tcPr>
          <w:p w14:paraId="4BC3B8C7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935" w:type="dxa"/>
            <w:vAlign w:val="center"/>
          </w:tcPr>
          <w:p w14:paraId="2E948854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5D99BFC7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6CC28F72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erebrovascular accident</w:t>
            </w:r>
          </w:p>
        </w:tc>
        <w:tc>
          <w:tcPr>
            <w:tcW w:w="1295" w:type="dxa"/>
            <w:vAlign w:val="center"/>
            <w:hideMark/>
          </w:tcPr>
          <w:p w14:paraId="7F05EB9E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212CF91F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555DE351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</w:t>
            </w:r>
          </w:p>
        </w:tc>
        <w:tc>
          <w:tcPr>
            <w:tcW w:w="935" w:type="dxa"/>
            <w:vAlign w:val="center"/>
          </w:tcPr>
          <w:p w14:paraId="0DE67817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19247645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6E5F22B0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onception</w:t>
            </w:r>
          </w:p>
        </w:tc>
        <w:tc>
          <w:tcPr>
            <w:tcW w:w="1295" w:type="dxa"/>
            <w:vAlign w:val="center"/>
            <w:hideMark/>
          </w:tcPr>
          <w:p w14:paraId="52C29B45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0ECB7E1C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1404" w:type="dxa"/>
            <w:vAlign w:val="center"/>
            <w:hideMark/>
          </w:tcPr>
          <w:p w14:paraId="2FB1BC0F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8</w:t>
            </w:r>
          </w:p>
        </w:tc>
        <w:tc>
          <w:tcPr>
            <w:tcW w:w="935" w:type="dxa"/>
            <w:vAlign w:val="center"/>
          </w:tcPr>
          <w:p w14:paraId="508854A7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73CA5D9F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26D9E240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Congestive heart failure</w:t>
            </w:r>
          </w:p>
        </w:tc>
        <w:tc>
          <w:tcPr>
            <w:tcW w:w="1295" w:type="dxa"/>
            <w:vAlign w:val="center"/>
            <w:hideMark/>
          </w:tcPr>
          <w:p w14:paraId="0FC97909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3F350232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6FA20D48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935" w:type="dxa"/>
            <w:vAlign w:val="center"/>
          </w:tcPr>
          <w:p w14:paraId="36E46A2F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4CFEB08E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357680B8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Death</w:t>
            </w:r>
          </w:p>
        </w:tc>
        <w:tc>
          <w:tcPr>
            <w:tcW w:w="1295" w:type="dxa"/>
            <w:vAlign w:val="center"/>
            <w:hideMark/>
          </w:tcPr>
          <w:p w14:paraId="1E34D24F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1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6B74F4C4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</w:t>
            </w:r>
          </w:p>
        </w:tc>
        <w:tc>
          <w:tcPr>
            <w:tcW w:w="1404" w:type="dxa"/>
            <w:vAlign w:val="center"/>
            <w:hideMark/>
          </w:tcPr>
          <w:p w14:paraId="00DEFBC4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8</w:t>
            </w:r>
          </w:p>
        </w:tc>
        <w:tc>
          <w:tcPr>
            <w:tcW w:w="935" w:type="dxa"/>
            <w:vAlign w:val="center"/>
          </w:tcPr>
          <w:p w14:paraId="056D4BB9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09428361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61C80D56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Fungal infection</w:t>
            </w:r>
          </w:p>
        </w:tc>
        <w:tc>
          <w:tcPr>
            <w:tcW w:w="1295" w:type="dxa"/>
            <w:vAlign w:val="center"/>
            <w:hideMark/>
          </w:tcPr>
          <w:p w14:paraId="52B47D59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7139A8C1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4C0BE3C2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935" w:type="dxa"/>
            <w:vAlign w:val="center"/>
          </w:tcPr>
          <w:p w14:paraId="7F2D55D3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359641B5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57B6E04D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Hepatitis B reactivation</w:t>
            </w:r>
          </w:p>
        </w:tc>
        <w:tc>
          <w:tcPr>
            <w:tcW w:w="1295" w:type="dxa"/>
            <w:vAlign w:val="center"/>
            <w:hideMark/>
          </w:tcPr>
          <w:p w14:paraId="1DC7CF6E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156D6031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200FF83E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935" w:type="dxa"/>
            <w:vAlign w:val="center"/>
          </w:tcPr>
          <w:p w14:paraId="1FB31E18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6207EF19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60637F10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Herpes zoster infection</w:t>
            </w:r>
          </w:p>
        </w:tc>
        <w:tc>
          <w:tcPr>
            <w:tcW w:w="1295" w:type="dxa"/>
            <w:vAlign w:val="center"/>
            <w:hideMark/>
          </w:tcPr>
          <w:p w14:paraId="640E7F7F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1B3E208D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39738CE7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</w:t>
            </w:r>
          </w:p>
        </w:tc>
        <w:tc>
          <w:tcPr>
            <w:tcW w:w="935" w:type="dxa"/>
            <w:vAlign w:val="center"/>
          </w:tcPr>
          <w:p w14:paraId="20F13EEE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768F21B2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656C8C96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Infusion/injection reaction</w:t>
            </w:r>
          </w:p>
        </w:tc>
        <w:tc>
          <w:tcPr>
            <w:tcW w:w="1295" w:type="dxa"/>
            <w:vAlign w:val="center"/>
            <w:hideMark/>
          </w:tcPr>
          <w:p w14:paraId="105A5606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06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74A2DD7F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1</w:t>
            </w:r>
          </w:p>
        </w:tc>
        <w:tc>
          <w:tcPr>
            <w:tcW w:w="1404" w:type="dxa"/>
            <w:vAlign w:val="center"/>
            <w:hideMark/>
          </w:tcPr>
          <w:p w14:paraId="27184F9E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5</w:t>
            </w:r>
          </w:p>
        </w:tc>
        <w:tc>
          <w:tcPr>
            <w:tcW w:w="935" w:type="dxa"/>
            <w:vAlign w:val="center"/>
          </w:tcPr>
          <w:p w14:paraId="6AB32B40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32CAD65D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6C0C95A2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Interstitial lung disease</w:t>
            </w:r>
          </w:p>
        </w:tc>
        <w:tc>
          <w:tcPr>
            <w:tcW w:w="1295" w:type="dxa"/>
            <w:vAlign w:val="center"/>
            <w:hideMark/>
          </w:tcPr>
          <w:p w14:paraId="39D55E50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499003A5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34E8AFF4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</w:t>
            </w:r>
          </w:p>
        </w:tc>
        <w:tc>
          <w:tcPr>
            <w:tcW w:w="935" w:type="dxa"/>
            <w:vAlign w:val="center"/>
          </w:tcPr>
          <w:p w14:paraId="5DB2E367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2D08DC42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2A8E6F80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Lymphoma</w:t>
            </w:r>
          </w:p>
        </w:tc>
        <w:tc>
          <w:tcPr>
            <w:tcW w:w="1295" w:type="dxa"/>
            <w:vAlign w:val="center"/>
            <w:hideMark/>
          </w:tcPr>
          <w:p w14:paraId="35584071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15ACF8B5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27CE0070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</w:t>
            </w:r>
          </w:p>
        </w:tc>
        <w:tc>
          <w:tcPr>
            <w:tcW w:w="935" w:type="dxa"/>
            <w:vAlign w:val="center"/>
          </w:tcPr>
          <w:p w14:paraId="24F38382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103A8552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47F69523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Malignancy Other</w:t>
            </w:r>
          </w:p>
        </w:tc>
        <w:tc>
          <w:tcPr>
            <w:tcW w:w="1295" w:type="dxa"/>
            <w:vAlign w:val="center"/>
            <w:hideMark/>
          </w:tcPr>
          <w:p w14:paraId="59C42C4A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55E40526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1404" w:type="dxa"/>
            <w:vAlign w:val="center"/>
            <w:hideMark/>
          </w:tcPr>
          <w:p w14:paraId="27A65CB8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</w:t>
            </w:r>
          </w:p>
        </w:tc>
        <w:tc>
          <w:tcPr>
            <w:tcW w:w="935" w:type="dxa"/>
            <w:vAlign w:val="center"/>
          </w:tcPr>
          <w:p w14:paraId="343FD77C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049025FF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30194307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Malignancy Solid</w:t>
            </w:r>
          </w:p>
        </w:tc>
        <w:tc>
          <w:tcPr>
            <w:tcW w:w="1295" w:type="dxa"/>
            <w:vAlign w:val="center"/>
            <w:hideMark/>
          </w:tcPr>
          <w:p w14:paraId="542D2BC6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0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63F528AA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6</w:t>
            </w:r>
          </w:p>
        </w:tc>
        <w:tc>
          <w:tcPr>
            <w:tcW w:w="1404" w:type="dxa"/>
            <w:vAlign w:val="center"/>
            <w:hideMark/>
          </w:tcPr>
          <w:p w14:paraId="4F25E483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4</w:t>
            </w:r>
          </w:p>
        </w:tc>
        <w:tc>
          <w:tcPr>
            <w:tcW w:w="935" w:type="dxa"/>
            <w:vAlign w:val="center"/>
          </w:tcPr>
          <w:p w14:paraId="7BBC5EDC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5882C996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290E55B8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Mycobacteria tuberculosis infection extra-pulmonary</w:t>
            </w:r>
          </w:p>
        </w:tc>
        <w:tc>
          <w:tcPr>
            <w:tcW w:w="1295" w:type="dxa"/>
            <w:vAlign w:val="center"/>
            <w:hideMark/>
          </w:tcPr>
          <w:p w14:paraId="25FB4285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3333B784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62141C91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935" w:type="dxa"/>
            <w:vAlign w:val="center"/>
          </w:tcPr>
          <w:p w14:paraId="3898C9CF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637876B2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2C7C72F5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Mycobacteria tuberculosis infection pulmonary</w:t>
            </w:r>
          </w:p>
        </w:tc>
        <w:tc>
          <w:tcPr>
            <w:tcW w:w="1295" w:type="dxa"/>
            <w:vAlign w:val="center"/>
            <w:hideMark/>
          </w:tcPr>
          <w:p w14:paraId="3D52F752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8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32E6E838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1404" w:type="dxa"/>
            <w:vAlign w:val="center"/>
            <w:hideMark/>
          </w:tcPr>
          <w:p w14:paraId="5F67879B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</w:t>
            </w:r>
          </w:p>
        </w:tc>
        <w:tc>
          <w:tcPr>
            <w:tcW w:w="935" w:type="dxa"/>
            <w:vAlign w:val="center"/>
          </w:tcPr>
          <w:p w14:paraId="21CA284B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5BE04808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1F6E865F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Neutropenia</w:t>
            </w:r>
          </w:p>
        </w:tc>
        <w:tc>
          <w:tcPr>
            <w:tcW w:w="1295" w:type="dxa"/>
            <w:vAlign w:val="center"/>
            <w:hideMark/>
          </w:tcPr>
          <w:p w14:paraId="6E25C014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3946A9BD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66EA95D8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</w:t>
            </w:r>
          </w:p>
        </w:tc>
        <w:tc>
          <w:tcPr>
            <w:tcW w:w="935" w:type="dxa"/>
            <w:vAlign w:val="center"/>
          </w:tcPr>
          <w:p w14:paraId="508365AC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2CE05633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46383EDC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Other infection</w:t>
            </w:r>
          </w:p>
        </w:tc>
        <w:tc>
          <w:tcPr>
            <w:tcW w:w="1295" w:type="dxa"/>
            <w:vAlign w:val="center"/>
            <w:hideMark/>
          </w:tcPr>
          <w:p w14:paraId="76D06399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4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3389D114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1404" w:type="dxa"/>
            <w:vAlign w:val="center"/>
            <w:hideMark/>
          </w:tcPr>
          <w:p w14:paraId="4926C6B4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9</w:t>
            </w:r>
          </w:p>
        </w:tc>
        <w:tc>
          <w:tcPr>
            <w:tcW w:w="935" w:type="dxa"/>
            <w:vAlign w:val="center"/>
          </w:tcPr>
          <w:p w14:paraId="6FA1CA71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57FC60E8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3557B3D3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Others</w:t>
            </w:r>
          </w:p>
        </w:tc>
        <w:tc>
          <w:tcPr>
            <w:tcW w:w="1295" w:type="dxa"/>
            <w:vAlign w:val="center"/>
            <w:hideMark/>
          </w:tcPr>
          <w:p w14:paraId="009A8291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13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428FB125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7</w:t>
            </w:r>
          </w:p>
        </w:tc>
        <w:tc>
          <w:tcPr>
            <w:tcW w:w="1404" w:type="dxa"/>
            <w:vAlign w:val="center"/>
            <w:hideMark/>
          </w:tcPr>
          <w:p w14:paraId="1D8BA253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96</w:t>
            </w:r>
          </w:p>
        </w:tc>
        <w:tc>
          <w:tcPr>
            <w:tcW w:w="935" w:type="dxa"/>
            <w:vAlign w:val="center"/>
          </w:tcPr>
          <w:p w14:paraId="10DF0CD7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2B70A9F3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081E8518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Pneumocystis jiroveci infection</w:t>
            </w:r>
          </w:p>
        </w:tc>
        <w:tc>
          <w:tcPr>
            <w:tcW w:w="1295" w:type="dxa"/>
            <w:vAlign w:val="center"/>
            <w:hideMark/>
          </w:tcPr>
          <w:p w14:paraId="15E490E9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7C97EE0B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6B940D10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935" w:type="dxa"/>
            <w:vAlign w:val="center"/>
          </w:tcPr>
          <w:p w14:paraId="29C5FC66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158DA26B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1C34A167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Psoriasis</w:t>
            </w:r>
          </w:p>
        </w:tc>
        <w:tc>
          <w:tcPr>
            <w:tcW w:w="1295" w:type="dxa"/>
            <w:vAlign w:val="center"/>
            <w:hideMark/>
          </w:tcPr>
          <w:p w14:paraId="2A20A2E4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4115E0B1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7F59B44C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</w:t>
            </w:r>
          </w:p>
        </w:tc>
        <w:tc>
          <w:tcPr>
            <w:tcW w:w="935" w:type="dxa"/>
            <w:vAlign w:val="center"/>
          </w:tcPr>
          <w:p w14:paraId="2F66CB2F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62157736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759C9C43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Pulmonary embolism</w:t>
            </w:r>
          </w:p>
        </w:tc>
        <w:tc>
          <w:tcPr>
            <w:tcW w:w="1295" w:type="dxa"/>
            <w:vAlign w:val="center"/>
            <w:hideMark/>
          </w:tcPr>
          <w:p w14:paraId="1423BBCA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39E7FB31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139C533B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935" w:type="dxa"/>
            <w:vAlign w:val="center"/>
          </w:tcPr>
          <w:p w14:paraId="6F31BC66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386823B7" w14:textId="77777777" w:rsidTr="00066BB7">
        <w:trPr>
          <w:trHeight w:val="277"/>
        </w:trPr>
        <w:tc>
          <w:tcPr>
            <w:tcW w:w="5107" w:type="dxa"/>
            <w:vAlign w:val="center"/>
            <w:hideMark/>
          </w:tcPr>
          <w:p w14:paraId="6C8B2AA8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SLE</w:t>
            </w:r>
          </w:p>
        </w:tc>
        <w:tc>
          <w:tcPr>
            <w:tcW w:w="1295" w:type="dxa"/>
            <w:vAlign w:val="center"/>
            <w:hideMark/>
          </w:tcPr>
          <w:p w14:paraId="31F05948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1248" w:type="dxa"/>
            <w:gridSpan w:val="2"/>
            <w:vAlign w:val="center"/>
            <w:hideMark/>
          </w:tcPr>
          <w:p w14:paraId="6C9DE882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  <w:hideMark/>
          </w:tcPr>
          <w:p w14:paraId="00EDBCC4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935" w:type="dxa"/>
            <w:vAlign w:val="center"/>
          </w:tcPr>
          <w:p w14:paraId="3B6F504B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46A6EF21" w14:textId="77777777" w:rsidTr="00066BB7">
        <w:trPr>
          <w:trHeight w:val="277"/>
        </w:trPr>
        <w:tc>
          <w:tcPr>
            <w:tcW w:w="5107" w:type="dxa"/>
            <w:tcBorders>
              <w:bottom w:val="single" w:sz="4" w:space="0" w:color="auto"/>
            </w:tcBorders>
            <w:vAlign w:val="center"/>
            <w:hideMark/>
          </w:tcPr>
          <w:p w14:paraId="0E2EF9F3" w14:textId="77777777" w:rsidR="00373738" w:rsidRPr="00373738" w:rsidRDefault="00373738" w:rsidP="00066BB7">
            <w:pPr>
              <w:spacing w:line="276" w:lineRule="auto"/>
              <w:ind w:firstLineChars="100" w:firstLine="220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Transaminitis only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  <w:hideMark/>
          </w:tcPr>
          <w:p w14:paraId="3B37AA48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7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18C5F2D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  <w:hideMark/>
          </w:tcPr>
          <w:p w14:paraId="612C2513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75974109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73738" w:rsidRPr="00373738" w14:paraId="5DB51DD5" w14:textId="77777777" w:rsidTr="00066BB7">
        <w:trPr>
          <w:trHeight w:val="277"/>
        </w:trPr>
        <w:tc>
          <w:tcPr>
            <w:tcW w:w="51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309E62" w14:textId="77777777" w:rsidR="00373738" w:rsidRPr="00373738" w:rsidRDefault="00373738" w:rsidP="00066BB7">
            <w:pPr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373738">
              <w:rPr>
                <w:sz w:val="22"/>
                <w:szCs w:val="22"/>
              </w:rPr>
              <w:t>Total Adverse events cases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38BD77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9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C949FC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49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281486" w14:textId="77777777" w:rsidR="00373738" w:rsidRPr="00373738" w:rsidRDefault="00373738" w:rsidP="00066BB7">
            <w:pPr>
              <w:spacing w:line="276" w:lineRule="auto"/>
              <w:jc w:val="center"/>
              <w:rPr>
                <w:rFonts w:eastAsia="Malgun Gothic"/>
                <w:sz w:val="22"/>
                <w:szCs w:val="22"/>
              </w:rPr>
            </w:pPr>
            <w:r w:rsidRPr="00373738">
              <w:rPr>
                <w:rFonts w:eastAsia="Malgun Gothic"/>
                <w:sz w:val="22"/>
                <w:szCs w:val="22"/>
              </w:rPr>
              <w:t>341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8398F" w14:textId="77777777" w:rsidR="00373738" w:rsidRPr="00373738" w:rsidRDefault="00373738" w:rsidP="00066BB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</w:tbl>
    <w:p w14:paraId="08464A07" w14:textId="03EAC158" w:rsidR="00373738" w:rsidRPr="00373738" w:rsidRDefault="00373738" w:rsidP="00373738">
      <w:pPr>
        <w:spacing w:line="276" w:lineRule="auto"/>
        <w:rPr>
          <w:sz w:val="22"/>
          <w:szCs w:val="22"/>
        </w:rPr>
      </w:pPr>
      <w:r w:rsidRPr="00373738">
        <w:rPr>
          <w:sz w:val="22"/>
          <w:szCs w:val="22"/>
        </w:rPr>
        <w:t>KOBIO:</w:t>
      </w:r>
      <w:r w:rsidRPr="00373738">
        <w:rPr>
          <w:rFonts w:eastAsia="Malgun Gothic"/>
          <w:color w:val="000000"/>
          <w:sz w:val="22"/>
          <w:szCs w:val="22"/>
        </w:rPr>
        <w:t xml:space="preserve"> Korean College of Rheumatology Biologics &amp; Targeted therapy</w:t>
      </w:r>
      <w:r w:rsidRPr="00373738">
        <w:rPr>
          <w:sz w:val="22"/>
          <w:szCs w:val="22"/>
        </w:rPr>
        <w:t xml:space="preserve">, </w:t>
      </w:r>
      <w:r w:rsidRPr="00373738">
        <w:rPr>
          <w:rFonts w:eastAsia="Malgun Gothic"/>
          <w:sz w:val="22"/>
          <w:szCs w:val="22"/>
        </w:rPr>
        <w:t>D2T: difficult to treat</w:t>
      </w:r>
      <w:r w:rsidR="00066BB7">
        <w:rPr>
          <w:rFonts w:eastAsia="Malgun Gothic"/>
          <w:sz w:val="22"/>
          <w:szCs w:val="22"/>
        </w:rPr>
        <w:t>.</w:t>
      </w:r>
    </w:p>
    <w:p w14:paraId="0B929343" w14:textId="0AA0C371" w:rsidR="00373738" w:rsidRPr="00373738" w:rsidRDefault="00066BB7" w:rsidP="00373738">
      <w:pPr>
        <w:spacing w:line="276" w:lineRule="auto"/>
        <w:rPr>
          <w:rFonts w:eastAsiaTheme="minorEastAsia"/>
          <w:sz w:val="22"/>
          <w:szCs w:val="22"/>
        </w:rPr>
      </w:pPr>
      <w:r w:rsidRPr="00066BB7">
        <w:rPr>
          <w:i/>
          <w:sz w:val="22"/>
          <w:szCs w:val="22"/>
        </w:rPr>
        <w:t>P</w:t>
      </w:r>
      <w:r w:rsidR="00373738" w:rsidRPr="00373738">
        <w:rPr>
          <w:sz w:val="22"/>
          <w:szCs w:val="22"/>
        </w:rPr>
        <w:t>-values are ca</w:t>
      </w:r>
      <w:r>
        <w:rPr>
          <w:sz w:val="22"/>
          <w:szCs w:val="22"/>
        </w:rPr>
        <w:t>lculated using chi-square test.</w:t>
      </w:r>
    </w:p>
    <w:p w14:paraId="112824F8" w14:textId="77777777" w:rsidR="00373738" w:rsidRPr="00373738" w:rsidRDefault="00373738" w:rsidP="00373738">
      <w:pPr>
        <w:spacing w:line="276" w:lineRule="auto"/>
        <w:rPr>
          <w:rFonts w:eastAsiaTheme="minorEastAsia"/>
          <w:sz w:val="22"/>
          <w:szCs w:val="22"/>
        </w:rPr>
      </w:pPr>
    </w:p>
    <w:p w14:paraId="5859CE82" w14:textId="77777777" w:rsidR="00751DBC" w:rsidRDefault="00751DBC" w:rsidP="0037373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C1EF757" w14:textId="39965C25" w:rsidR="00373738" w:rsidRPr="00373738" w:rsidRDefault="00373738" w:rsidP="00373738">
      <w:pPr>
        <w:rPr>
          <w:sz w:val="22"/>
          <w:szCs w:val="22"/>
        </w:rPr>
      </w:pPr>
      <w:r w:rsidRPr="00373738">
        <w:rPr>
          <w:sz w:val="22"/>
          <w:szCs w:val="22"/>
        </w:rPr>
        <w:t xml:space="preserve">Supplementary Table 3. Logistic regression analysis for adverse events in patients with D2T RA </w:t>
      </w:r>
    </w:p>
    <w:p w14:paraId="041B4A27" w14:textId="77777777" w:rsidR="00373738" w:rsidRPr="00373738" w:rsidRDefault="00373738" w:rsidP="00373738">
      <w:pPr>
        <w:rPr>
          <w:rFonts w:eastAsiaTheme="minorEastAsia"/>
          <w:sz w:val="22"/>
          <w:szCs w:val="22"/>
        </w:rPr>
      </w:pPr>
    </w:p>
    <w:tbl>
      <w:tblPr>
        <w:tblW w:w="998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1940"/>
        <w:gridCol w:w="1500"/>
        <w:gridCol w:w="2200"/>
        <w:gridCol w:w="1500"/>
      </w:tblGrid>
      <w:tr w:rsidR="00373738" w:rsidRPr="00373738" w14:paraId="626A0C4E" w14:textId="77777777" w:rsidTr="00066BB7">
        <w:trPr>
          <w:trHeight w:val="320"/>
        </w:trPr>
        <w:tc>
          <w:tcPr>
            <w:tcW w:w="2840" w:type="dxa"/>
            <w:vMerge w:val="restart"/>
            <w:shd w:val="clear" w:color="auto" w:fill="auto"/>
            <w:vAlign w:val="center"/>
          </w:tcPr>
          <w:p w14:paraId="5B0395C0" w14:textId="77777777" w:rsidR="00373738" w:rsidRPr="00373738" w:rsidRDefault="00373738" w:rsidP="00066BB7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4DC17" w14:textId="77777777" w:rsidR="00373738" w:rsidRPr="00373738" w:rsidRDefault="00373738" w:rsidP="00066BB7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Univariable</w:t>
            </w:r>
          </w:p>
        </w:tc>
        <w:tc>
          <w:tcPr>
            <w:tcW w:w="37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C2310" w14:textId="77777777" w:rsidR="00373738" w:rsidRPr="00373738" w:rsidRDefault="00373738" w:rsidP="00066BB7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Multivariable</w:t>
            </w:r>
          </w:p>
        </w:tc>
      </w:tr>
      <w:tr w:rsidR="00373738" w:rsidRPr="00373738" w14:paraId="0BC3BB32" w14:textId="77777777" w:rsidTr="00066BB7">
        <w:trPr>
          <w:trHeight w:val="320"/>
        </w:trPr>
        <w:tc>
          <w:tcPr>
            <w:tcW w:w="28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6F0F8" w14:textId="77777777" w:rsidR="00373738" w:rsidRPr="00373738" w:rsidRDefault="00373738" w:rsidP="00066BB7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70B66" w14:textId="77777777" w:rsidR="00373738" w:rsidRPr="00373738" w:rsidRDefault="00373738" w:rsidP="00066BB7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D0F76" w14:textId="77777777" w:rsidR="00373738" w:rsidRPr="00373738" w:rsidRDefault="00373738" w:rsidP="00066BB7">
            <w:pPr>
              <w:jc w:val="center"/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6FFAD" w14:textId="77777777" w:rsidR="00373738" w:rsidRPr="00373738" w:rsidRDefault="00373738" w:rsidP="00066BB7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Adjusted OR (95% CI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B7993" w14:textId="77777777" w:rsidR="00373738" w:rsidRPr="00373738" w:rsidRDefault="00373738" w:rsidP="00066BB7">
            <w:pPr>
              <w:jc w:val="center"/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373738" w:rsidRPr="00373738" w14:paraId="15F85C8B" w14:textId="77777777" w:rsidTr="00066BB7">
        <w:trPr>
          <w:trHeight w:val="340"/>
        </w:trPr>
        <w:tc>
          <w:tcPr>
            <w:tcW w:w="2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F128E1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D2T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BA3706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24 (0.84, 1.83)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DDC19C" w14:textId="431D15F2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28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59751B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17 (0.78, 1.77)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EE7B2D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455</w:t>
            </w:r>
          </w:p>
        </w:tc>
      </w:tr>
      <w:tr w:rsidR="00373738" w:rsidRPr="00373738" w14:paraId="538B885C" w14:textId="77777777" w:rsidTr="00066BB7">
        <w:trPr>
          <w:trHeight w:val="340"/>
        </w:trPr>
        <w:tc>
          <w:tcPr>
            <w:tcW w:w="28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030940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86C467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2 (1.01, 1.03)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29697A" w14:textId="77777777" w:rsidR="00373738" w:rsidRPr="00373738" w:rsidRDefault="00373738" w:rsidP="00066BB7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C040CA" w14:textId="3E698191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1 (1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.0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, 1.02)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826C90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066</w:t>
            </w:r>
          </w:p>
        </w:tc>
      </w:tr>
      <w:tr w:rsidR="00373738" w:rsidRPr="00373738" w14:paraId="61B13A48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2AFB062B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Sex, female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7B2863CD" w14:textId="00CCFFF1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1 (0.73, 1.4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789BAEA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59D47E32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25 (0.78, 2.01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7FA202D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348</w:t>
            </w:r>
          </w:p>
        </w:tc>
      </w:tr>
      <w:tr w:rsidR="00373738" w:rsidRPr="00373738" w14:paraId="1AFD8943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6715D77C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4BF8AF80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98 (0.95, 1.02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E719A38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07360C39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97 (0.93, 1.01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3F7F8AD3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149</w:t>
            </w:r>
          </w:p>
        </w:tc>
      </w:tr>
      <w:tr w:rsidR="00373738" w:rsidRPr="00373738" w14:paraId="72EEDB06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0B878332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Current, ex- smoker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68C0BCF3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17 (0.85, 1.61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51DA16D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1CC6A2B3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38 (0.87, 2.17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B5C672D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171</w:t>
            </w:r>
          </w:p>
        </w:tc>
      </w:tr>
      <w:tr w:rsidR="00373738" w:rsidRPr="00373738" w14:paraId="360D87AA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50555F6D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Disease duration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763AC850" w14:textId="54768105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1 (1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.0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, 1.03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8239E99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19881F0A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1 (0.99, 1.02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61B72BD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607</w:t>
            </w:r>
          </w:p>
        </w:tc>
      </w:tr>
      <w:tr w:rsidR="00373738" w:rsidRPr="00373738" w14:paraId="7BE227A9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401A57C7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Patient global assessment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4DA65106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1 (0.95, 1.08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07F23F5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28931A23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95 (0.86, 1.05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E5E8A08" w14:textId="4DDFB5FC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33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</w:p>
        </w:tc>
      </w:tr>
      <w:tr w:rsidR="00373738" w:rsidRPr="00373738" w14:paraId="78D6F9A3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2E188348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Physician global assessment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7D712D34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6 (0.99, 1.14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9E0321A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28EF065C" w14:textId="70D53545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1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 xml:space="preserve"> (1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.0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, 1.21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4D3B516" w14:textId="1A5572EB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06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</w:p>
        </w:tc>
      </w:tr>
      <w:tr w:rsidR="00373738" w:rsidRPr="00373738" w14:paraId="01CE46F2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6A33CABD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DAS28-ESR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5FF59D7C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6 (0.95, 1.19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6CA77C4E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7058A981" w14:textId="295BD7DB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6 (0.8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, 1.41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46BACBB" w14:textId="5B266A33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69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</w:p>
        </w:tc>
      </w:tr>
      <w:tr w:rsidR="00373738" w:rsidRPr="00373738" w14:paraId="456461E4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6184708D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DAS28-CRP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30DECBBC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3 (0.92, 1.16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6E3AB519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5D427D10" w14:textId="165DD908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7 (0.7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, 1.63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AC4A7C0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764</w:t>
            </w:r>
          </w:p>
        </w:tc>
      </w:tr>
      <w:tr w:rsidR="00373738" w:rsidRPr="00373738" w14:paraId="7827DB11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370C4C4F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SDAI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6DD83C6D" w14:textId="614074C8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.0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 xml:space="preserve"> (0.99, 1.01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B93179D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74FD98CE" w14:textId="751DE16C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96 (0.9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, 1.02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3FDC0E92" w14:textId="6BC515A5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21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</w:p>
        </w:tc>
      </w:tr>
      <w:tr w:rsidR="00373738" w:rsidRPr="00373738" w14:paraId="029A01F7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2C0C07D3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CDAI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6494EBD0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1 (0.99, 1.02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0277350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447F9B5B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4 (0.98, 1.09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6E77BCFC" w14:textId="02DC4319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2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0</w:t>
            </w:r>
          </w:p>
        </w:tc>
      </w:tr>
      <w:tr w:rsidR="00373738" w:rsidRPr="00373738" w14:paraId="0E6AE6BC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694A224A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RAPID3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5C126E9D" w14:textId="53836783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.0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 xml:space="preserve"> (0.98, 1.03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A2A65EF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5795670D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99 (0.96, 1.02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99F46C6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534</w:t>
            </w:r>
          </w:p>
        </w:tc>
      </w:tr>
      <w:tr w:rsidR="00373738" w:rsidRPr="00373738" w14:paraId="73934B9B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362274BE" w14:textId="210B4505" w:rsidR="00373738" w:rsidRPr="00373738" w:rsidRDefault="00066BB7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Comorbidities</w:t>
            </w:r>
            <w:r w:rsidR="00373738" w:rsidRPr="00373738">
              <w:rPr>
                <w:rFonts w:eastAsia="Malgun Gothic"/>
                <w:color w:val="000000"/>
                <w:sz w:val="22"/>
                <w:szCs w:val="22"/>
              </w:rPr>
              <w:t>*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62E56A93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45 (1.13, 1.86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636632B" w14:textId="77777777" w:rsidR="00373738" w:rsidRPr="00373738" w:rsidRDefault="00373738" w:rsidP="00066BB7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3F873353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31 (0.99, 1.75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0C8D4AA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061</w:t>
            </w:r>
          </w:p>
        </w:tc>
      </w:tr>
      <w:tr w:rsidR="00373738" w:rsidRPr="00373738" w14:paraId="3E75CC6A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74C86EF1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RF positivity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48551AA5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21 (0.85, 1.71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3EC18F7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13867A39" w14:textId="0732372D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18 (0.8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, 1.73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90BA2EB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399</w:t>
            </w:r>
          </w:p>
        </w:tc>
      </w:tr>
      <w:tr w:rsidR="00373738" w:rsidRPr="00373738" w14:paraId="2376CAEE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482FDD71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Anti-CCP Ab positivity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6F4F1735" w14:textId="38FDC918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.0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 xml:space="preserve"> (0.7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, 1.43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83A4051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7DC24B33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92 (0.62, 1.36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1CBD353" w14:textId="5706B5C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67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</w:p>
        </w:tc>
      </w:tr>
      <w:tr w:rsidR="00373738" w:rsidRPr="00373738" w14:paraId="250A8275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1F53D3A5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Prior use of methotrexate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6DEB29D8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65 (0.41, 1.04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1B1398E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36F9E09E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85 (0.48, 1.5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B2AD3C2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564</w:t>
            </w:r>
          </w:p>
        </w:tc>
      </w:tr>
      <w:tr w:rsidR="00373738" w:rsidRPr="00373738" w14:paraId="4965587A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1F3B9933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Prior use of sulfasalazine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4C70F312" w14:textId="7B187229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4 (0.8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, 1.34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429E690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767EE0CD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1.08 (0.83, 1.41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C83050A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564</w:t>
            </w:r>
          </w:p>
        </w:tc>
      </w:tr>
      <w:tr w:rsidR="00373738" w:rsidRPr="00373738" w14:paraId="023E9FCF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5000264C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Prior use of leflunomide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30CA139E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96 (0.74, 1.23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35F5E5A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0CB38741" w14:textId="2C7B7A9D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9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 xml:space="preserve"> (0.7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, 1.17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E5872F2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443</w:t>
            </w:r>
          </w:p>
        </w:tc>
      </w:tr>
      <w:tr w:rsidR="00373738" w:rsidRPr="00373738" w14:paraId="4F0939EC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37857F46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Concomitant methotrexate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17706751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72 (0.53, 0.98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E385276" w14:textId="77777777" w:rsidR="00373738" w:rsidRPr="00373738" w:rsidRDefault="00373738" w:rsidP="00066BB7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61C05002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83 (0.57, 1.21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9CA4015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328</w:t>
            </w:r>
          </w:p>
        </w:tc>
      </w:tr>
      <w:tr w:rsidR="00373738" w:rsidRPr="00373738" w14:paraId="6CA42F88" w14:textId="77777777" w:rsidTr="00066BB7">
        <w:trPr>
          <w:trHeight w:val="340"/>
        </w:trPr>
        <w:tc>
          <w:tcPr>
            <w:tcW w:w="2840" w:type="dxa"/>
            <w:shd w:val="clear" w:color="auto" w:fill="auto"/>
            <w:vAlign w:val="center"/>
            <w:hideMark/>
          </w:tcPr>
          <w:p w14:paraId="2FFFF9D6" w14:textId="77777777" w:rsidR="00373738" w:rsidRPr="00373738" w:rsidRDefault="00373738" w:rsidP="00066BB7">
            <w:pPr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Concomitant corticosteroid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0A205E30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87 (0.62, 1.22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6CA09F1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5FEC265C" w14:textId="181B9488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86 (0.6</w:t>
            </w:r>
            <w:r w:rsidR="00066BB7"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373738">
              <w:rPr>
                <w:rFonts w:eastAsia="Malgun Gothic"/>
                <w:color w:val="000000"/>
                <w:sz w:val="22"/>
                <w:szCs w:val="22"/>
              </w:rPr>
              <w:t>, 1.22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1888007" w14:textId="77777777" w:rsidR="00373738" w:rsidRPr="00373738" w:rsidRDefault="00373738" w:rsidP="00066BB7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373738">
              <w:rPr>
                <w:rFonts w:eastAsia="Malgun Gothic"/>
                <w:color w:val="000000"/>
                <w:sz w:val="22"/>
                <w:szCs w:val="22"/>
              </w:rPr>
              <w:t>0.388</w:t>
            </w:r>
          </w:p>
        </w:tc>
      </w:tr>
    </w:tbl>
    <w:p w14:paraId="71C06DF0" w14:textId="77777777" w:rsidR="00373738" w:rsidRPr="00373738" w:rsidRDefault="00373738" w:rsidP="00373738">
      <w:pPr>
        <w:rPr>
          <w:sz w:val="22"/>
          <w:szCs w:val="22"/>
        </w:rPr>
      </w:pPr>
      <w:r w:rsidRPr="00373738">
        <w:rPr>
          <w:sz w:val="22"/>
          <w:szCs w:val="22"/>
        </w:rPr>
        <w:t xml:space="preserve">bDMARDs: biologic disease modifying anti-rheumatic drugs, tsDMARDs: target synthetic disease modifying anti-rheumatic drugs, </w:t>
      </w:r>
      <w:r w:rsidRPr="00373738">
        <w:rPr>
          <w:rFonts w:eastAsia="Malgun Gothic"/>
          <w:sz w:val="22"/>
          <w:szCs w:val="22"/>
        </w:rPr>
        <w:t>D2T: difficult to treat</w:t>
      </w:r>
      <w:r w:rsidRPr="00373738">
        <w:rPr>
          <w:sz w:val="22"/>
          <w:szCs w:val="22"/>
        </w:rPr>
        <w:t xml:space="preserve">, OR: odds ratio, CI: confidence interval, </w:t>
      </w:r>
      <w:r w:rsidRPr="00373738">
        <w:rPr>
          <w:rFonts w:eastAsia="Malgun Gothic"/>
          <w:color w:val="000000"/>
          <w:sz w:val="22"/>
          <w:szCs w:val="22"/>
        </w:rPr>
        <w:t>BMI: body mass index, DAS: disease activity score,</w:t>
      </w:r>
      <w:r w:rsidRPr="00373738">
        <w:rPr>
          <w:sz w:val="22"/>
          <w:szCs w:val="22"/>
        </w:rPr>
        <w:t xml:space="preserve"> </w:t>
      </w:r>
      <w:r w:rsidRPr="00373738">
        <w:rPr>
          <w:rFonts w:eastAsia="Malgun Gothic"/>
          <w:color w:val="000000"/>
          <w:sz w:val="22"/>
          <w:szCs w:val="22"/>
        </w:rPr>
        <w:t>ESR: erythrocyte sedimentation rate, CRP: C-reactive protein, SDAI: simplified disease activity index, CDAI: clinical disease activity index, RAPID3: routine assessment of patient index data 3</w:t>
      </w:r>
      <w:r w:rsidRPr="00373738">
        <w:rPr>
          <w:sz w:val="22"/>
          <w:szCs w:val="22"/>
        </w:rPr>
        <w:t xml:space="preserve">, </w:t>
      </w:r>
      <w:r w:rsidRPr="00373738">
        <w:rPr>
          <w:rFonts w:eastAsia="Malgun Gothic"/>
          <w:color w:val="000000"/>
          <w:sz w:val="22"/>
          <w:szCs w:val="22"/>
        </w:rPr>
        <w:t>RF: rheumatoid factor, Anti-CCP Ab: anti-citrullinated protein antibody</w:t>
      </w:r>
      <w:r w:rsidRPr="00373738">
        <w:rPr>
          <w:sz w:val="22"/>
          <w:szCs w:val="22"/>
        </w:rPr>
        <w:t>, csDMARDs: conventional-synthetic disease modifying anti-rheumatic drugs.</w:t>
      </w:r>
    </w:p>
    <w:p w14:paraId="7E468D64" w14:textId="56D84D5F" w:rsidR="00373738" w:rsidRPr="00373738" w:rsidRDefault="00066BB7" w:rsidP="00373738">
      <w:pPr>
        <w:rPr>
          <w:rFonts w:eastAsiaTheme="minorEastAsia"/>
          <w:sz w:val="22"/>
          <w:szCs w:val="22"/>
        </w:rPr>
      </w:pPr>
      <w:r w:rsidRPr="00373738">
        <w:rPr>
          <w:sz w:val="22"/>
          <w:szCs w:val="22"/>
        </w:rPr>
        <w:t>*</w:t>
      </w:r>
      <w:r w:rsidR="00373738" w:rsidRPr="00373738">
        <w:rPr>
          <w:sz w:val="22"/>
          <w:szCs w:val="22"/>
        </w:rPr>
        <w:t>Comorbidities include hypertension, diabetes mellitus, cardiov</w:t>
      </w:r>
      <w:r>
        <w:rPr>
          <w:sz w:val="22"/>
          <w:szCs w:val="22"/>
        </w:rPr>
        <w:t xml:space="preserve">ascular diseases, and cancer. </w:t>
      </w:r>
      <w:r>
        <w:rPr>
          <w:sz w:val="22"/>
          <w:szCs w:val="22"/>
        </w:rPr>
        <w:br/>
      </w:r>
      <w:r w:rsidR="00373738" w:rsidRPr="00373738">
        <w:rPr>
          <w:sz w:val="22"/>
          <w:szCs w:val="22"/>
        </w:rPr>
        <w:t xml:space="preserve">Values are calculated using logistic regression model. Bold values indicate significant </w:t>
      </w:r>
      <w:r w:rsidRPr="00066BB7">
        <w:rPr>
          <w:i/>
          <w:sz w:val="22"/>
          <w:szCs w:val="22"/>
        </w:rPr>
        <w:t>p</w:t>
      </w:r>
      <w:r w:rsidR="00373738" w:rsidRPr="00373738">
        <w:rPr>
          <w:sz w:val="22"/>
          <w:szCs w:val="22"/>
        </w:rPr>
        <w:t>-values</w:t>
      </w:r>
      <w:r>
        <w:rPr>
          <w:sz w:val="22"/>
          <w:szCs w:val="22"/>
        </w:rPr>
        <w:t>.</w:t>
      </w:r>
    </w:p>
    <w:p w14:paraId="5F1FB50A" w14:textId="77777777" w:rsidR="00373738" w:rsidRPr="00373738" w:rsidRDefault="00373738">
      <w:pPr>
        <w:rPr>
          <w:rFonts w:eastAsiaTheme="minorEastAsia"/>
          <w:sz w:val="22"/>
          <w:szCs w:val="22"/>
        </w:rPr>
      </w:pPr>
    </w:p>
    <w:sectPr w:rsidR="00373738" w:rsidRPr="00373738" w:rsidSect="00751D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BD2B6" w14:textId="77777777" w:rsidR="0054624B" w:rsidRDefault="0054624B" w:rsidP="007D1292">
      <w:r>
        <w:separator/>
      </w:r>
    </w:p>
  </w:endnote>
  <w:endnote w:type="continuationSeparator" w:id="0">
    <w:p w14:paraId="1F8795F0" w14:textId="77777777" w:rsidR="0054624B" w:rsidRDefault="0054624B" w:rsidP="007D1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263542" w14:textId="77777777" w:rsidR="0054624B" w:rsidRDefault="0054624B" w:rsidP="007D1292">
      <w:r>
        <w:separator/>
      </w:r>
    </w:p>
  </w:footnote>
  <w:footnote w:type="continuationSeparator" w:id="0">
    <w:p w14:paraId="2A1F1ACD" w14:textId="77777777" w:rsidR="0054624B" w:rsidRDefault="0054624B" w:rsidP="007D12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DB443A"/>
    <w:multiLevelType w:val="hybridMultilevel"/>
    <w:tmpl w:val="1D3041D8"/>
    <w:lvl w:ilvl="0" w:tplc="111E0548">
      <w:start w:val="1"/>
      <w:numFmt w:val="upperLetter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AC3597D"/>
    <w:multiLevelType w:val="hybridMultilevel"/>
    <w:tmpl w:val="21AE641C"/>
    <w:lvl w:ilvl="0" w:tplc="F1785062">
      <w:start w:val="1"/>
      <w:numFmt w:val="upperLetter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A99"/>
    <w:rsid w:val="00066BB7"/>
    <w:rsid w:val="000B2CF6"/>
    <w:rsid w:val="000E5EEF"/>
    <w:rsid w:val="001249F0"/>
    <w:rsid w:val="0019117C"/>
    <w:rsid w:val="002A52E2"/>
    <w:rsid w:val="00313C58"/>
    <w:rsid w:val="00373738"/>
    <w:rsid w:val="00375DE3"/>
    <w:rsid w:val="00381DD3"/>
    <w:rsid w:val="003D077B"/>
    <w:rsid w:val="003E1463"/>
    <w:rsid w:val="004112D1"/>
    <w:rsid w:val="00412C1B"/>
    <w:rsid w:val="0046353D"/>
    <w:rsid w:val="004F4006"/>
    <w:rsid w:val="0054624B"/>
    <w:rsid w:val="00582120"/>
    <w:rsid w:val="005B170B"/>
    <w:rsid w:val="006A0320"/>
    <w:rsid w:val="0074446E"/>
    <w:rsid w:val="00751DBC"/>
    <w:rsid w:val="00775AD2"/>
    <w:rsid w:val="00776FAA"/>
    <w:rsid w:val="007D1292"/>
    <w:rsid w:val="007D5CFB"/>
    <w:rsid w:val="007F1542"/>
    <w:rsid w:val="008463CA"/>
    <w:rsid w:val="009365C6"/>
    <w:rsid w:val="00960B1D"/>
    <w:rsid w:val="00972A99"/>
    <w:rsid w:val="00984710"/>
    <w:rsid w:val="009E4032"/>
    <w:rsid w:val="00A546FB"/>
    <w:rsid w:val="00A942CA"/>
    <w:rsid w:val="00B006A5"/>
    <w:rsid w:val="00D17FCE"/>
    <w:rsid w:val="00D9085F"/>
    <w:rsid w:val="00DA0B6F"/>
    <w:rsid w:val="00DB71B9"/>
    <w:rsid w:val="00DC7A4D"/>
    <w:rsid w:val="00DD6526"/>
    <w:rsid w:val="00E85ADE"/>
    <w:rsid w:val="00F406ED"/>
    <w:rsid w:val="00F50B3C"/>
    <w:rsid w:val="00F529B8"/>
    <w:rsid w:val="00F7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7341C7"/>
  <w15:chartTrackingRefBased/>
  <w15:docId w15:val="{A80FED54-0664-4CFC-AA70-481BAE15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A9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72A99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972A99"/>
    <w:pPr>
      <w:widowControl w:val="0"/>
      <w:wordWrap w:val="0"/>
      <w:autoSpaceDE w:val="0"/>
      <w:autoSpaceDN w:val="0"/>
      <w:spacing w:after="160" w:line="25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paragraph" w:styleId="Header">
    <w:name w:val="header"/>
    <w:basedOn w:val="Normal"/>
    <w:link w:val="HeaderChar"/>
    <w:uiPriority w:val="99"/>
    <w:unhideWhenUsed/>
    <w:rsid w:val="007D129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1292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D129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1292"/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73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0B6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B6F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4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38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은재</dc:creator>
  <cp:keywords/>
  <dc:description/>
  <cp:lastModifiedBy>Hernando Sevilla</cp:lastModifiedBy>
  <cp:revision>3</cp:revision>
  <dcterms:created xsi:type="dcterms:W3CDTF">2023-09-14T07:39:00Z</dcterms:created>
  <dcterms:modified xsi:type="dcterms:W3CDTF">2023-09-14T10:42:00Z</dcterms:modified>
</cp:coreProperties>
</file>